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footer12.xml" ContentType="application/vnd.openxmlformats-officedocument.wordprocessingml.footer+xml"/>
  <Override PartName="/word/footer6.xml" ContentType="application/vnd.openxmlformats-officedocument.wordprocessingml.footer+xml"/>
  <Override PartName="/word/header12.xml" ContentType="application/vnd.openxmlformats-officedocument.wordprocessingml.header+xml"/>
  <Override PartName="/word/header14.xml" ContentType="application/vnd.openxmlformats-officedocument.wordprocessingml.header+xml"/>
  <Override PartName="/word/footer11.xml" ContentType="application/vnd.openxmlformats-officedocument.wordprocessingml.footer+xml"/>
  <Override PartName="/word/footer5.xml" ContentType="application/vnd.openxmlformats-officedocument.wordprocessingml.footer+xml"/>
  <Override PartName="/word/header11.xml" ContentType="application/vnd.openxmlformats-officedocument.wordprocessingml.header+xml"/>
  <Override PartName="/word/header13.xml" ContentType="application/vnd.openxmlformats-officedocument.wordprocessingml.header+xml"/>
  <Override PartName="/word/footer10.xml" ContentType="application/vnd.openxmlformats-officedocument.wordprocessingml.footer+xml"/>
  <Override PartName="/word/footer4.xml" ContentType="application/vnd.openxmlformats-officedocument.wordprocessingml.footer+xml"/>
  <Override PartName="/word/header10.xml" ContentType="application/vnd.openxmlformats-officedocument.wordprocessingml.header+xml"/>
  <Override PartName="/word/footer9.xml" ContentType="application/vnd.openxmlformats-officedocument.wordprocessingml.footer+xml"/>
  <Override PartName="/word/footer15.xml" ContentType="application/vnd.openxmlformats-officedocument.wordprocessingml.footer+xml"/>
  <Override PartName="/word/header9.xml" ContentType="application/vnd.openxmlformats-officedocument.wordprocessingml.header+xml"/>
  <Override PartName="/word/footer8.xml" ContentType="application/vnd.openxmlformats-officedocument.wordprocessingml.footer+xml"/>
  <Override PartName="/word/footer14.xml" ContentType="application/vnd.openxmlformats-officedocument.wordprocessingml.footer+xml"/>
  <Override PartName="/word/header16.xml" ContentType="application/vnd.openxmlformats-officedocument.wordprocessingml.header+xml"/>
  <Override PartName="/word/footer1.xml" ContentType="application/vnd.openxmlformats-officedocument.wordprocessingml.footer+xml"/>
  <Override PartName="/word/footer16.xml" ContentType="application/vnd.openxmlformats-officedocument.wordprocessingml.footer+xml"/>
  <Override PartName="/word/header19.xml" ContentType="application/vnd.openxmlformats-officedocument.wordprocessingml.header+xml"/>
  <Override PartName="/word/header17.xml" ContentType="application/vnd.openxmlformats-officedocument.wordprocessingml.header+xml"/>
  <Override PartName="/word/footer2.xml" ContentType="application/vnd.openxmlformats-officedocument.wordprocessingml.footer+xml"/>
  <Override PartName="/word/header18.xml" ContentType="application/vnd.openxmlformats-officedocument.wordprocessingml.header+xml"/>
  <Override PartName="/word/header20.xml" ContentType="application/vnd.openxmlformats-officedocument.wordprocessingml.header+xml"/>
  <Override PartName="/word/footer3.xml" ContentType="application/vnd.openxmlformats-officedocument.wordprocessingml.footer+xml"/>
  <Override PartName="/word/footer20.xml" ContentType="application/vnd.openxmlformats-officedocument.wordprocessingml.footer+xml"/>
  <Override PartName="/word/footer18.xml" ContentType="application/vnd.openxmlformats-officedocument.wordprocessingml.footer+xml"/>
  <Override PartName="/word/settings.xml" ContentType="application/vnd.openxmlformats-officedocument.wordprocessingml.settings+xml"/>
  <Override PartName="/word/footer19.xml" ContentType="application/vnd.openxmlformats-officedocument.wordprocessingml.footer+xml"/>
  <Override PartName="/word/numbering.xml" ContentType="application/vnd.openxmlformats-officedocument.wordprocessingml.numbering+xml"/>
  <Override PartName="/word/footer13.xml" ContentType="application/vnd.openxmlformats-officedocument.wordprocessingml.footer+xml"/>
  <Override PartName="/word/footer7.xml" ContentType="application/vnd.openxmlformats-officedocument.wordprocessingml.footer+xml"/>
  <Override PartName="/word/footer17.xml" ContentType="application/vnd.openxmlformats-officedocument.wordprocessingml.footer+xml"/>
  <Override PartName="/word/header15.xml" ContentType="application/vnd.openxmlformats-officedocument.wordprocessingml.header+xml"/>
  <Override PartName="/word/header5.xml" ContentType="application/vnd.openxmlformats-officedocument.wordprocessingml.header+xml"/>
  <Override PartName="/word/header4.xml" ContentType="application/vnd.openxmlformats-officedocument.wordprocessingml.header+xml"/>
  <Override PartName="/word/header3.xml" ContentType="application/vnd.openxmlformats-officedocument.wordprocessingml.header+xml"/>
  <Override PartName="/word/header6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7.xml" ContentType="application/vnd.openxmlformats-officedocument.wordprocessingml.header+xml"/>
  <Override PartName="/word/header8.xml" ContentType="application/vnd.openxmlformats-officedocument.wordprocessingml.head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16.1.</w:t>
      </w:r>
      <w:r>
        <w:rPr>
          <w:rFonts w:cs="Times New Roman" w:ascii="Times New Roman" w:hAnsi="Times New Roman"/>
          <w:sz w:val="24"/>
        </w:rPr>
        <w:t>4</w:t>
        <w:tab/>
        <w:t>LIST OF INVESTIGATORS AND CORRESPONDING ETHICS COMMITTEES OR INSTITUTIONAL REVIEW</w:t>
        <w:tab/>
        <w:t>BOARDS</w:t>
      </w:r>
    </w:p>
    <w:p>
      <w:pPr>
        <w:pStyle w:val="Heading2"/>
        <w:spacing w:before="0" w:after="240"/>
        <w:rPr>
          <w:rFonts w:ascii="Times New Roman" w:hAnsi="Times New Roman" w:cs="Times New Roman"/>
          <w:i w:val="false"/>
          <w:i w:val="false"/>
          <w:sz w:val="24"/>
        </w:rPr>
      </w:pPr>
      <w:r>
        <w:rPr>
          <w:rFonts w:cs="Times New Roman" w:ascii="Times New Roman" w:hAnsi="Times New Roman"/>
          <w:i w:val="false"/>
          <w:sz w:val="24"/>
        </w:rPr>
        <w:t>Australia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Coordinating Investigators:</w:t>
      </w:r>
    </w:p>
    <w:p>
      <w:pPr>
        <w:pStyle w:val="Normal"/>
        <w:rPr/>
      </w:pPr>
      <w:r>
        <w:rPr/>
        <w:t>&lt;None Entered&gt;</w:t>
      </w:r>
    </w:p>
    <w:tbl>
      <w:tblPr>
        <w:tblW w:w="12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7"/>
        <w:gridCol w:w="2114"/>
        <w:gridCol w:w="2125"/>
        <w:gridCol w:w="2125"/>
        <w:gridCol w:w="2664"/>
        <w:gridCol w:w="2935"/>
      </w:tblGrid>
      <w:tr>
        <w:trPr>
          <w:tblHeader w:val="true"/>
          <w:cantSplit w:val="true"/>
        </w:trPr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enter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Principal Investigator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o-Investigator(s)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Sub-Investigator(s)</w:t>
            </w:r>
          </w:p>
        </w:tc>
        <w:tc>
          <w:tcPr>
            <w:tcW w:w="2664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Address(es)</w:t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Institutional Review Board or </w:t>
            </w:r>
            <w:r>
              <w:rPr>
                <w:b/>
                <w:sz w:val="20"/>
                <w:u w:val="single"/>
              </w:rPr>
              <w:t>Ethics Committee Address(es)</w:t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65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David H. Bossingham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aren Cook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oshua P. Hans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athryn Leon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heumatology Researc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th Foor Block B Cairns Base Ho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e Esplanad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irns, QLD 487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USTRAL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irns and Hinterland Health Service District Human Research Ethics Committe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th Floor, Block 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irns Base Ho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irns, QLD 487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USTRAL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66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Nicola Coo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delynn Chan  (Previous PI)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s. Maureen Blor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Elissa Campbel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delynn Ch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iya Chowalloo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eter Dia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 Andreea Harsany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Yasaman Khayyam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s. Margaret Roger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ndrew Taylo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e Goatcher Clinical Research Uni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oyal Perth Hospital Shenton Park Campu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 Selby Stre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henton Park, WA 600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USTRAL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oyal Perth Hospital Ethics Committee, Royal Perth Ho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ellington Street Campu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ellington Stre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erth, WA 6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USTRAL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67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ssoc. Prof. Stephen Hal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Vivienne Becket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 Jill Bel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 Malcolm Clar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 Jennifer Dave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s Stephanie Dolej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arie Feleta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ndrew Gibs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ail Gran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ames McDonal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 Nicole McKa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 Louise Murdoc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meritus Researc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91 Wattletree Ro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lvern East, VIC 314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USTRAL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brini Human Research Ethics Committe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83 Wattletree Rd,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lvern, VIC , Australia 314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USTRAL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68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David Nicholls  (Previous PI)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f. Peter T. Nas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f. Peter T. Nash  (Previous PI)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Frances Johns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David Nicholl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s. Dale Shergol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s. Jan Smit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usan Thackwra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vgeania Voigh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heumatology Research Unit Sunshine Coas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-10 Maroochy Waters Shopping Centr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enna Stre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roochydore, QLD 455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USTRAL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edcliffe-Caboolture Ethics Committe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 1, Ground Floor, Redcliffe Ho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nzac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edcliffe, Qld 402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USTRAL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69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aureen Rischmuell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achel Blac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imon Burn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arah Downie-Doyl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Catherine Hil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Veera Katikiredd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em Nin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amuel Whittl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e Queen Elizabeth Hospital, Department of Rheumatolog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8 Woodville Ro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oodville, SA 501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USTRAL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entral Northern Adelaide Health Servic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hics of Human Research Committe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e Queen Elizabeth Ho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8 Woodville Ro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oodville, SA 501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USTRAL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131 *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ona Maraban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elanie Wrot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meritus Researc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3 South Parad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mpsie, NSW 219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USTRAL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brini Human Research Ethics Committe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83 Wattletree Ro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lvern, VIC 314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USTRAL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</w:tbl>
    <w:p>
      <w:pPr>
        <w:sectPr>
          <w:headerReference w:type="default" r:id="rId2"/>
          <w:footerReference w:type="default" r:id="rId3"/>
          <w:type w:val="nextPage"/>
          <w:pgSz w:orient="landscape" w:w="15840" w:h="122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2"/>
        <w:spacing w:before="0" w:after="240"/>
        <w:rPr>
          <w:rFonts w:ascii="Times New Roman" w:hAnsi="Times New Roman" w:cs="Times New Roman"/>
          <w:i w:val="false"/>
          <w:i w:val="false"/>
          <w:sz w:val="24"/>
        </w:rPr>
      </w:pPr>
      <w:r>
        <w:rPr>
          <w:rFonts w:cs="Times New Roman" w:ascii="Times New Roman" w:hAnsi="Times New Roman"/>
          <w:i w:val="false"/>
          <w:sz w:val="24"/>
        </w:rPr>
        <w:t>Chile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Coordinating Investigators:</w:t>
      </w:r>
    </w:p>
    <w:p>
      <w:pPr>
        <w:pStyle w:val="Normal"/>
        <w:rPr/>
      </w:pPr>
      <w:r>
        <w:rPr/>
        <w:t>&lt;None Entered&gt;</w:t>
      </w:r>
    </w:p>
    <w:tbl>
      <w:tblPr>
        <w:tblW w:w="12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7"/>
        <w:gridCol w:w="2115"/>
        <w:gridCol w:w="2125"/>
        <w:gridCol w:w="2125"/>
        <w:gridCol w:w="2661"/>
        <w:gridCol w:w="2937"/>
      </w:tblGrid>
      <w:tr>
        <w:trPr>
          <w:tblHeader w:val="true"/>
          <w:cantSplit w:val="true"/>
        </w:trPr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enter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Principal Investigator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o-Investigator(s)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Sub-Investigator(s)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Address(es)</w:t>
            </w:r>
          </w:p>
        </w:tc>
        <w:tc>
          <w:tcPr>
            <w:tcW w:w="2937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Institutional Review Board or </w:t>
            </w:r>
            <w:r>
              <w:rPr>
                <w:b/>
                <w:sz w:val="20"/>
                <w:u w:val="single"/>
              </w:rPr>
              <w:t>Ethics Committee Address(es)</w:t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01 </w:t>
            </w:r>
          </w:p>
        </w:tc>
        <w:tc>
          <w:tcPr>
            <w:tcW w:w="211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arta Alist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ulio Cruz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Hector Gatic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andra Pin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Francisca Sabug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Lilian Sot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Pamela Wurman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nsulta Privada Dra. Marta Alist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uardia Vieja 255, Oficina 140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videnc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ntiago, RM 751018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IL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mite Etico Cientific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rvicio de Salud Metropolitano Orient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venida Salvador 36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videncia, Santiago, RM 750092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IL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02 </w:t>
            </w:r>
          </w:p>
        </w:tc>
        <w:tc>
          <w:tcPr>
            <w:tcW w:w="211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Francisco Ballestero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aria Eugenia Alvarez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Loreto Ovall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Paula Poz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entro de Diagnostico y Tratamiento San Borja Arriar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ccion Reumatolog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mazonas 61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ntiago, RM 836015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IL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mite Etico Cientific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rvicio de Salud Metropolitano Orient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venida Salvador 36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videncia, Santiago, RM 750092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IL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03 </w:t>
            </w:r>
          </w:p>
        </w:tc>
        <w:tc>
          <w:tcPr>
            <w:tcW w:w="211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Gloria Holuig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uan Manuel Contrera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uis Orellan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línica Santa María, Sección Reumatologí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ernando Manterola 054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videncia, Santiago, RM 753020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IL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mite Etico Cientific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rvicio de Salud Metropolitano Orient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venida Salvador 36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videncia, Santiago, RM 750092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IL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04 </w:t>
            </w:r>
          </w:p>
        </w:tc>
        <w:tc>
          <w:tcPr>
            <w:tcW w:w="211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enato Jimenez Calabress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Cecilia Georg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icardo Jerez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Luis Roc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studios Clinicos V Regi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lvarez 180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ina del Mar, V Region 2570017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IL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mite Etico Cientifico del Servicio de Salud Vina-Quillot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lle Limache 1307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rFonts w:eastAsia="Times New Roman"/>
                <w:sz w:val="18"/>
              </w:rPr>
              <w:t xml:space="preserve"> </w:t>
            </w:r>
            <w:r>
              <w:rPr>
                <w:sz w:val="18"/>
              </w:rPr>
              <w:t>2° Pis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ina del Mar, V Regi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IL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</w:tbl>
    <w:p>
      <w:pPr>
        <w:sectPr>
          <w:headerReference w:type="default" r:id="rId4"/>
          <w:footerReference w:type="default" r:id="rId5"/>
          <w:type w:val="nextPage"/>
          <w:pgSz w:orient="landscape" w:w="15840" w:h="122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2"/>
        <w:spacing w:before="0" w:after="240"/>
        <w:rPr>
          <w:rFonts w:ascii="Times New Roman" w:hAnsi="Times New Roman" w:cs="Times New Roman"/>
          <w:i w:val="false"/>
          <w:i w:val="false"/>
          <w:sz w:val="24"/>
        </w:rPr>
      </w:pPr>
      <w:r>
        <w:rPr>
          <w:rFonts w:cs="Times New Roman" w:ascii="Times New Roman" w:hAnsi="Times New Roman"/>
          <w:i w:val="false"/>
          <w:sz w:val="24"/>
        </w:rPr>
        <w:t>China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Coordinating Investigators:</w:t>
      </w:r>
    </w:p>
    <w:p>
      <w:pPr>
        <w:pStyle w:val="Normal"/>
        <w:rPr/>
      </w:pPr>
      <w:r>
        <w:rPr/>
        <w:t>&lt;None Entered&gt;</w:t>
      </w:r>
    </w:p>
    <w:tbl>
      <w:tblPr>
        <w:tblW w:w="12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6"/>
        <w:gridCol w:w="2107"/>
        <w:gridCol w:w="2120"/>
        <w:gridCol w:w="2120"/>
        <w:gridCol w:w="2690"/>
        <w:gridCol w:w="2927"/>
      </w:tblGrid>
      <w:tr>
        <w:trPr>
          <w:tblHeader w:val="true"/>
          <w:cantSplit w:val="true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enter</w:t>
            </w:r>
          </w:p>
        </w:tc>
        <w:tc>
          <w:tcPr>
            <w:tcW w:w="2107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Principal Investigator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o-Investigator(s)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Sub-Investigator(s)</w:t>
            </w:r>
          </w:p>
        </w:tc>
        <w:tc>
          <w:tcPr>
            <w:tcW w:w="2690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Address(es)</w:t>
            </w:r>
          </w:p>
        </w:tc>
        <w:tc>
          <w:tcPr>
            <w:tcW w:w="2927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Institutional Review Board or </w:t>
            </w:r>
            <w:r>
              <w:rPr>
                <w:b/>
                <w:sz w:val="20"/>
                <w:u w:val="single"/>
              </w:rPr>
              <w:t>Ethics Committee Address(es)</w:t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9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2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01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ZhanGuo L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uan 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Benliang M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isi P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9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eking University People's Hospital/Rheumatology and Immunology Departmen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o.11, Xizhimen South Stre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Xicheng Distric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eijing, 10004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IN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2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hics Committee of Peking University People's Ho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o.11, Xizhimen South Stre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Xicheng Distric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eijing, 10004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IN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9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2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02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Feng Huan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ua M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ong ZHAN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ianglin ZHAN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heng Zha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9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LA General Ho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8 Fu Xing Road HaiDian Q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eijing, 10085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IN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2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hics Committee of Peking University People's Ho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o.11, Xizhimen South Stre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Xicheng Distric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eijing, 10004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IN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9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2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03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i ZHEN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Xin DON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aiyun L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ian L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ongfeng Zhan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9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eijing Chaoyang Hospital, Capital University of Medical Scienc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o. 8 Baijiazhuan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ao Yang Distric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eijing, 10002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IN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2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hics Committee of Beijing Chaoyang Hospital, Capital University of Medical Scienc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o. 8 Baijiazhuan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ao Yang Distric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eijing, 10002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IN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9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2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04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Chunde Ba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ing Da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Hui D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Qiang Gu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9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heumatology and Immunology Dept., Renji Hospital Shanghai Jiao Tong University School of Medici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O. 145 Middle Shandong Ro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hanghai, 2000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IN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2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hics Committee of Renji Hospital Shanghai Jiao Tong University School of Medici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dependent Ethics Committe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o. 1630 Dongfang Ro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hanghai, 200127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IN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9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2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05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ongbao Zha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ianmei J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Yeqing Sh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eshao Y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9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heumatology and Immunology Department, Shanghai Changhai Ho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o. 168, Changhai Ro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hanghai, 20043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IN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2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hics Committee of Peking University People's Ho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o.11, Xizhimen South Stre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Xicheng Distric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eijing, 10004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IN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9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2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06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uji X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un Ba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Ting L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ing ZHA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9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heumatology and Immunology Department, Shanghai Changzheng Ho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o. 415, Fengyang Ro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hanghai, 20000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IN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2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hics Committee of Peking University People's Ho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o.11, Xizhimen South Stre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Xicheng Distric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eijing, 10004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IN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9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2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07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ieRuo G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ianlin Huan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u Ji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ianwang L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iuxia L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iguang L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etao Lia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unfeng P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uqiong W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9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e Third Affiliated Hospital Of Sun Yat-sen Universit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hipaigangdin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ianhe Distric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uangzhou, Guangdong 51063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IN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2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C of The Third Affiliated Hospital Of Sun Yat-sen Universit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e Third Affiliated Hospital Of Sun Yat-sen Universit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hipaigangdin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ianhe Distric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uangzhou, Guangdong 51063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IN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9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2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08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i Ta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uilin Che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enhui Huan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enghui Huan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elun L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eying Li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iguan Y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9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e Second Affiliated Hospital of Guangzhou Medical Colleg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o. 250, Changgang East Road, Haizhu Distric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uangzhou, Guangdong 51026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IN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2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C of The Second Affiliated Hospital of Guangzhou Medical Colleg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o. 250, Changgang East Road, Haizhu Distric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uangzhou, Guangdong 51026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IN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9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2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10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Lu  GON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enwen Su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ei We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a Zhan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9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epartment of Infectious Diseases &amp; Immunology, Tianjin Medical University General Ho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o. 154, Anshan Road, Heping Distric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ianjin, 30005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IN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2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hics Committee of Peking University People's Ho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o.11, Xizhimen South Stre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Xicheng Distric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eijing, 10004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IN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9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2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11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Xingfu L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uaxiang Li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eng Qi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Xiao WAN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9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iLu Hospital of Shandong Universit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7 Western Culture Ro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inan, Shandong 25001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IN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2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hics Committee of QiLu Hospital of Shandong Universit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7 Western Culture Ro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inan, Shandong 25001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IN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9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2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12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ouheng S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uangwen L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ong M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hiping Q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ian Xin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9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ingdao Municipal Ho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o. 1, Jiaozhou Ro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ingdao, Shandong 26601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IN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2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hics Committee of Peking University People's Ho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o.11, Xizhimen South Stre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Xicheng Distric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eijing, 10004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IN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9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2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13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ing Zh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ina Che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an Len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u Wan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onghua Xi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9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Xijing Hospital, The Fourth Military Medical Universit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o. 15 Changlexi Ro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Xi'an, Shanxi 71003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IN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2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EC of Xijing Hospital, The Fourth Military Medical Universit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o. 15 Changlexi Ro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Xi'an, Shanxi 71003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IN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9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2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14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ianHua X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hanyu Che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i Li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huang Li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ongwen Shua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en Wan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ui Xia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hengqian X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9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n Hui Medical University 1st Hospital/Rheumatology Departmen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o.218, Jixi Ro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efei, Anhui 23002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IN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2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hics Committee of An Hui Medical University 1st Ho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o.218, Jixi Ro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efei, Anhui 23002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IN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9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2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15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XiangPei L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Xiaomei L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an M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in Zhan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9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nhui Province Hospital/Rheumatology Departmen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o.4, Lujiang Ro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hongshi Distric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efei, Anhui 2300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IN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2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hics Committee of Peking University People's Ho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o.11, Xizhimen South Stre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Xicheng Distric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eijing, 10004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IN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9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2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16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uaxiang W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enjia Su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ihong We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9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e Second Affiliated Hospital of Zhejiang University School of Medici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o. 80, Jiefang Ro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angzhou, Zhejiang 31000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IN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2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hics Committee of Peking University People's Ho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o.11, Xizhimen South Stre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Xicheng Distric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eijing, 10004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IN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9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2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17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iaojia Zhan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u Din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anyan Wan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uiqin Yu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9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iangsu Province Ho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o. 300, Guangzhou Ro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anjing, Jiangsu 21002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IN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2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EC of Jiangsu Province Ho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o.300 Guangzhou Ro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u Lou Distric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anjing, 21002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IN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9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2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18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hiwei Che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ingsu Den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ian W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eqin Zen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9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e First Affiliated Hospital of Soochow Universit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epartment of Rheumatolog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o.188 Shizi stre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zhou, jiangsu 21500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IN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2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C of the First Affiliated Hospital of Soochow Universit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o.188 Shizi Street,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zhou, Jiangsu 21500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IN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9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2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19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haoxian H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PeiGen H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Xiaomei Le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ei T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ei Y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ikai Y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9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ongji Hospital, Tongji Medical College, Huazhong University of Science and Technolog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o.1095, Jiefang Ro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uhan, Hubei 43003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IN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2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hics Committee of Peking University People's Ho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o.11, Xizhimen South Stre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Xicheng Distric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eijing, 10004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IN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9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2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20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Xiaoxia Zu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isha L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ijia Li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ui Lu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anping Wan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anli Xi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ongjun Zha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9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Xiangya Hospital of Centre-south Universit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o. 87 Xiangya Ro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angsha, Hunan 41000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IN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2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hics Committee of Peking University People's Ho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o.11, Xizhimen South Stre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Xicheng Distric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eijing, 10004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IN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9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2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21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i Li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ui Li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unyu T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9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i Chuan Huaxi Hospital/Rheumatology Departmen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o.37, Wainanguoxuexian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engdu, Sichuan 61004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IN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2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hics Committee of Peking University People's Ho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o.11, Xizhimen South Stre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Xicheng Distric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eijing, 10004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IN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9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2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</w:tbl>
    <w:p>
      <w:pPr>
        <w:sectPr>
          <w:headerReference w:type="default" r:id="rId6"/>
          <w:footerReference w:type="default" r:id="rId7"/>
          <w:type w:val="nextPage"/>
          <w:pgSz w:orient="landscape" w:w="15840" w:h="122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2"/>
        <w:spacing w:before="0" w:after="240"/>
        <w:rPr>
          <w:rFonts w:ascii="Times New Roman" w:hAnsi="Times New Roman" w:cs="Times New Roman"/>
          <w:i w:val="false"/>
          <w:i w:val="false"/>
          <w:sz w:val="24"/>
        </w:rPr>
      </w:pPr>
      <w:r>
        <w:rPr>
          <w:rFonts w:cs="Times New Roman" w:ascii="Times New Roman" w:hAnsi="Times New Roman"/>
          <w:i w:val="false"/>
          <w:sz w:val="24"/>
        </w:rPr>
        <w:t>Colombia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Coordinating Investigators:</w:t>
      </w:r>
    </w:p>
    <w:p>
      <w:pPr>
        <w:pStyle w:val="Normal"/>
        <w:rPr/>
      </w:pPr>
      <w:r>
        <w:rPr/>
        <w:t>&lt;None Entered&gt;</w:t>
      </w:r>
    </w:p>
    <w:tbl>
      <w:tblPr>
        <w:tblW w:w="12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8"/>
        <w:gridCol w:w="2114"/>
        <w:gridCol w:w="2125"/>
        <w:gridCol w:w="2125"/>
        <w:gridCol w:w="2662"/>
        <w:gridCol w:w="2936"/>
      </w:tblGrid>
      <w:tr>
        <w:trPr>
          <w:tblHeader w:val="true"/>
          <w:cantSplit w:val="true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enter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Principal Investigator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o-Investigator(s)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Sub-Investigator(s)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Address(es)</w:t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Institutional Review Board or </w:t>
            </w:r>
            <w:r>
              <w:rPr>
                <w:b/>
                <w:sz w:val="20"/>
                <w:u w:val="single"/>
              </w:rPr>
              <w:t>Ethics Committee Address(es)</w:t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47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William Jose Otero Escalante M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arcial Martinez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Gerardo Ramirez M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ernan Roberto Vera Quinch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RVIMED E.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lle 51# 34-17  Consultorio 208-208A Centro Comercial Cabecera. Etapa 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caramanga, Santand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LOMB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mite de ética en Investigación de Servimed E.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lle 51 No. 34-17 Consultorio 208-208A Centro comerci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becera etapa 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caramanga, Santander 0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LOMB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48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Edwin Antonio Jauregui MD  (Previous PI)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aria Concepcion Maldonad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aria Claudia Diaz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ura Maria Dominguez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Edwin Antonio Jauregui M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hon Jairo Medin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Yenny Soraida Valer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iesgo de Fractura S.A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rrera 12 # 98-3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ogota, Cundinamarc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LOMB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mite de etica de la investigación-Riesgo de Fractura S.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r. 12 No.98-3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ogota, Cundinarc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LOMB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83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uan J. Jaller Ra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avier Cuarta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nubys Maigue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Victor Andres Ulloque Lopez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entro de Reumatologia y Ortoped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ra 49 C No 82-12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arranquilla, Atlantico 0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LOMB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mité de etica independiente centro de reumatologia y ortoped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r. 49C No. 82-12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arranquilla, Atlantico 0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LOMB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</w:tbl>
    <w:p>
      <w:pPr>
        <w:sectPr>
          <w:headerReference w:type="default" r:id="rId8"/>
          <w:footerReference w:type="default" r:id="rId9"/>
          <w:type w:val="nextPage"/>
          <w:pgSz w:orient="landscape" w:w="15840" w:h="122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2"/>
        <w:spacing w:before="0" w:after="240"/>
        <w:rPr>
          <w:rFonts w:ascii="Times New Roman" w:hAnsi="Times New Roman" w:cs="Times New Roman"/>
          <w:i w:val="false"/>
          <w:i w:val="false"/>
          <w:sz w:val="24"/>
        </w:rPr>
      </w:pPr>
      <w:r>
        <w:rPr>
          <w:rFonts w:cs="Times New Roman" w:ascii="Times New Roman" w:hAnsi="Times New Roman"/>
          <w:i w:val="false"/>
          <w:sz w:val="24"/>
        </w:rPr>
        <w:t>Croatia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Coordinating Investigators:</w:t>
      </w:r>
    </w:p>
    <w:p>
      <w:pPr>
        <w:pStyle w:val="Normal"/>
        <w:rPr/>
      </w:pPr>
      <w:r>
        <w:rPr/>
        <w:t>&lt;None Entered&gt;</w:t>
      </w:r>
    </w:p>
    <w:tbl>
      <w:tblPr>
        <w:tblW w:w="12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7"/>
        <w:gridCol w:w="2113"/>
        <w:gridCol w:w="2124"/>
        <w:gridCol w:w="2124"/>
        <w:gridCol w:w="2669"/>
        <w:gridCol w:w="2933"/>
      </w:tblGrid>
      <w:tr>
        <w:trPr>
          <w:tblHeader w:val="true"/>
          <w:cantSplit w:val="true"/>
        </w:trPr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enter</w:t>
            </w:r>
          </w:p>
        </w:tc>
        <w:tc>
          <w:tcPr>
            <w:tcW w:w="2113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Principal Investigator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o-Investigator(s)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Sub-Investigator(s)</w:t>
            </w:r>
          </w:p>
        </w:tc>
        <w:tc>
          <w:tcPr>
            <w:tcW w:w="2669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Address(es)</w:t>
            </w:r>
          </w:p>
        </w:tc>
        <w:tc>
          <w:tcPr>
            <w:tcW w:w="2933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Institutional Review Board or </w:t>
            </w:r>
            <w:r>
              <w:rPr>
                <w:b/>
                <w:sz w:val="20"/>
                <w:u w:val="single"/>
              </w:rPr>
              <w:t>Ethics Committee Address(es)</w:t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52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Ksenija Mastrovic Radonci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arinko Artukovi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aja Paar Puhovsk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stitute for physical medicine, rehabilitation and rheumatolog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eneral Hospital "Sveti Duh"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veti Duh 6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agreb, 10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ROAT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entral Ethics Committe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gency for Medicinal Products and Medical Devic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saverska c. 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agreb, 10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ROAT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153 *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Tatjana Kehl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nita Legovi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 Drazen Massar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alassotherapia Opatij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rsala Tita 188/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patija, 5141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ROAT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entral Ethics Committe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gency for Medicinal Products and Medical Devic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saverska c. 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agreb, 10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ROAT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</w:tbl>
    <w:p>
      <w:pPr>
        <w:sectPr>
          <w:headerReference w:type="default" r:id="rId10"/>
          <w:footerReference w:type="default" r:id="rId11"/>
          <w:type w:val="nextPage"/>
          <w:pgSz w:orient="landscape" w:w="15840" w:h="122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2"/>
        <w:spacing w:before="0" w:after="240"/>
        <w:rPr>
          <w:rFonts w:ascii="Times New Roman" w:hAnsi="Times New Roman" w:cs="Times New Roman"/>
          <w:i w:val="false"/>
          <w:i w:val="false"/>
          <w:sz w:val="24"/>
        </w:rPr>
      </w:pPr>
      <w:r>
        <w:rPr>
          <w:rFonts w:cs="Times New Roman" w:ascii="Times New Roman" w:hAnsi="Times New Roman"/>
          <w:i w:val="false"/>
          <w:sz w:val="24"/>
        </w:rPr>
        <w:t>Denmark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Coordinating Investigators:</w:t>
      </w:r>
    </w:p>
    <w:p>
      <w:pPr>
        <w:pStyle w:val="Normal"/>
        <w:rPr/>
      </w:pPr>
      <w:r>
        <w:rPr/>
        <w:t>&lt;None Entered&gt;</w:t>
      </w:r>
    </w:p>
    <w:tbl>
      <w:tblPr>
        <w:tblW w:w="12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7"/>
        <w:gridCol w:w="2113"/>
        <w:gridCol w:w="2124"/>
        <w:gridCol w:w="2124"/>
        <w:gridCol w:w="2659"/>
        <w:gridCol w:w="2943"/>
      </w:tblGrid>
      <w:tr>
        <w:trPr>
          <w:tblHeader w:val="true"/>
          <w:cantSplit w:val="true"/>
        </w:trPr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enter</w:t>
            </w:r>
          </w:p>
        </w:tc>
        <w:tc>
          <w:tcPr>
            <w:tcW w:w="2113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Principal Investigator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o-Investigator(s)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Sub-Investigator(s)</w:t>
            </w:r>
          </w:p>
        </w:tc>
        <w:tc>
          <w:tcPr>
            <w:tcW w:w="2659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Address(es)</w:t>
            </w:r>
          </w:p>
        </w:tc>
        <w:tc>
          <w:tcPr>
            <w:tcW w:w="2943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Institutional Review Board or </w:t>
            </w:r>
            <w:r>
              <w:rPr>
                <w:b/>
                <w:sz w:val="20"/>
                <w:u w:val="single"/>
              </w:rPr>
              <w:t>Ethics Committee Address(es)</w:t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5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81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Bente Danneskiold-Samso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Henning Blidd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Henrik Gudbergse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nja Falk Rieck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Birgit Falk Rieck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5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:S Frederiksberg Ho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arker Institutt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dr. Fasanvej 57-5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rederiksberg, 2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ENMAR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e Videnskabsetiske Komitéer for Region Hovedstade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egionsgaarde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ongens Vaenge 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illeroed, 34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ENMAR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5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</w:tbl>
    <w:p>
      <w:pPr>
        <w:sectPr>
          <w:headerReference w:type="default" r:id="rId12"/>
          <w:footerReference w:type="default" r:id="rId13"/>
          <w:type w:val="nextPage"/>
          <w:pgSz w:orient="landscape" w:w="15840" w:h="122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2"/>
        <w:spacing w:before="0" w:after="240"/>
        <w:rPr>
          <w:rFonts w:ascii="Times New Roman" w:hAnsi="Times New Roman" w:cs="Times New Roman"/>
          <w:i w:val="false"/>
          <w:i w:val="false"/>
          <w:sz w:val="24"/>
        </w:rPr>
      </w:pPr>
      <w:r>
        <w:rPr>
          <w:rFonts w:cs="Times New Roman" w:ascii="Times New Roman" w:hAnsi="Times New Roman"/>
          <w:i w:val="false"/>
          <w:sz w:val="24"/>
        </w:rPr>
        <w:t>Finland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Coordinating Investigators:</w:t>
      </w:r>
    </w:p>
    <w:p>
      <w:pPr>
        <w:pStyle w:val="Normal"/>
        <w:rPr/>
      </w:pPr>
      <w:r>
        <w:rPr/>
        <w:t>&lt;None Entered&gt;</w:t>
      </w:r>
    </w:p>
    <w:tbl>
      <w:tblPr>
        <w:tblW w:w="12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2"/>
        <w:gridCol w:w="2046"/>
        <w:gridCol w:w="2073"/>
        <w:gridCol w:w="2073"/>
        <w:gridCol w:w="2966"/>
        <w:gridCol w:w="2820"/>
      </w:tblGrid>
      <w:tr>
        <w:trPr>
          <w:tblHeader w:val="true"/>
          <w:cantSplit w:val="true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enter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Principal Investigator</w:t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o-Investigator(s)</w:t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Sub-Investigator(s)</w:t>
            </w:r>
          </w:p>
        </w:tc>
        <w:tc>
          <w:tcPr>
            <w:tcW w:w="296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Address(es)</w:t>
            </w:r>
          </w:p>
        </w:tc>
        <w:tc>
          <w:tcPr>
            <w:tcW w:w="2820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Institutional Review Board or </w:t>
            </w:r>
            <w:r>
              <w:rPr>
                <w:b/>
                <w:sz w:val="20"/>
                <w:u w:val="single"/>
              </w:rPr>
              <w:t>Ethics Committee Address(es)</w:t>
            </w:r>
          </w:p>
        </w:tc>
      </w:tr>
      <w:tr>
        <w:trPr>
          <w:cantSplit w:val="true"/>
        </w:trPr>
        <w:tc>
          <w:tcPr>
            <w:tcW w:w="98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04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6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8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8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13 </w:t>
            </w:r>
          </w:p>
        </w:tc>
        <w:tc>
          <w:tcPr>
            <w:tcW w:w="204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ari Eklund  (Previous PI)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eena Paimel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rja-Terttu Brand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ari Eklun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iitta Koivuniem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6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elsingin Reumakeskus O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levardi 22 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elsinki, 0012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INLAN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8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elsingin ja Uudenmaan sairaanhoitopiir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isatautien eettinen toimikunt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iomedicum Helsinki 2 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L 70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US, 0002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INLAN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8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04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6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8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8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14 </w:t>
            </w:r>
          </w:p>
        </w:tc>
        <w:tc>
          <w:tcPr>
            <w:tcW w:w="204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entti Jarvine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imo Ahtikar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irkka Koskine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6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iljavan Laaketutkimus O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onnerinkatu 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yvinkaa, 058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INLAN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8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elsingin ja Uudenmaan sairaanhoitopiir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isatautien eettinen toimikunt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iomedicum Helsinki 2 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L 70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US, 0002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INLAN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8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04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6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8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8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80 </w:t>
            </w:r>
          </w:p>
        </w:tc>
        <w:tc>
          <w:tcPr>
            <w:tcW w:w="204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ia Isomak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rista Karstil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appu Rantalaih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sanna Sihvone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6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mpereen yliopistollinen sairaala/Reumakeskus/Reumatologian poliklinikk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eiskontie 3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mpere, 3352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INLAN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8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elsingin ja Uudenmaan sairaanhoitopiir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isatautien eettinen toimikunt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iomedicum Helsinki 2 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L 70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US, 0002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INLAN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8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04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6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8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</w:tbl>
    <w:p>
      <w:pPr>
        <w:sectPr>
          <w:headerReference w:type="default" r:id="rId14"/>
          <w:footerReference w:type="default" r:id="rId15"/>
          <w:type w:val="nextPage"/>
          <w:pgSz w:orient="landscape" w:w="15840" w:h="122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2"/>
        <w:spacing w:before="0" w:after="240"/>
        <w:rPr>
          <w:rFonts w:ascii="Times New Roman" w:hAnsi="Times New Roman" w:cs="Times New Roman"/>
          <w:i w:val="false"/>
          <w:i w:val="false"/>
          <w:sz w:val="24"/>
        </w:rPr>
      </w:pPr>
      <w:r>
        <w:rPr>
          <w:rFonts w:cs="Times New Roman" w:ascii="Times New Roman" w:hAnsi="Times New Roman"/>
          <w:i w:val="false"/>
          <w:sz w:val="24"/>
        </w:rPr>
        <w:t>Germany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Coordinating Investigators:</w:t>
      </w:r>
    </w:p>
    <w:p>
      <w:pPr>
        <w:pStyle w:val="Normal"/>
        <w:rPr/>
      </w:pPr>
      <w:r>
        <w:rPr/>
        <w:t>&lt;None Entered&gt;</w:t>
      </w:r>
    </w:p>
    <w:tbl>
      <w:tblPr>
        <w:tblW w:w="12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2097"/>
        <w:gridCol w:w="2112"/>
        <w:gridCol w:w="2112"/>
        <w:gridCol w:w="2710"/>
        <w:gridCol w:w="2936"/>
      </w:tblGrid>
      <w:tr>
        <w:trPr>
          <w:tblHeader w:val="true"/>
          <w:cantSplit w:val="true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enter</w:t>
            </w:r>
          </w:p>
        </w:tc>
        <w:tc>
          <w:tcPr>
            <w:tcW w:w="2097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Principal Investigator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o-Investigator(s)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Sub-Investigator(s)</w:t>
            </w:r>
          </w:p>
        </w:tc>
        <w:tc>
          <w:tcPr>
            <w:tcW w:w="2710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Address(es)</w:t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Institutional Review Board or </w:t>
            </w:r>
            <w:r>
              <w:rPr>
                <w:b/>
                <w:sz w:val="20"/>
                <w:u w:val="single"/>
              </w:rPr>
              <w:t>Ethics Committee Address(es)</w:t>
            </w:r>
          </w:p>
        </w:tc>
      </w:tr>
      <w:tr>
        <w:trPr>
          <w:cantSplit w:val="true"/>
        </w:trPr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0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1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85 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ed. Rieke Alte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ed. Stefan Bienec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nnalina Brau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vitlana Djacenk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ed. Christoph Poh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laf Schroed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1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chlosspark-Klinik, Innere Medizin II, Rheumatologi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eubnerweg 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erlin, 1405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ERMAN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hikkommission der Saechsischen Landesaerztekamm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chuetzenhoehe 1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esden, 0109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ERMAN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0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1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86 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f. Dr. med. Christoph Baerwald  (Previous PI)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f. Dr. med. Ulf Wagn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ybille Arnol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f. Dr. med. Christoph Baerwal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Olga Malyshev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atthias Pier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usette Ung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1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versitaetsklinikum Leipzig AoeR, Department fuer Innere Medizi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ktion Rheumatologie/Gerontologie, Studienambulanz Rheumatologi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iebigstr. 2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eipzig, 0410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ERMAN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hikkommission der Saechsischen Landesaerztekamm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chuetzenhoehe 1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esden, 0109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ERMAN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0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1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88 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f. Dr. med. Hubert Nuesslei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aniela Birsc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1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rztpraxis, Internist - Rheumatologi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ontumazgarten 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uernberg, 9042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ERMAN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hikkommission der Saechsischen Landesaerztekamm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chuetzenhoehe 1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esden, 0109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ERMAN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0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1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89 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Ulrich Scho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Georg Huebn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1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chwerpunktpraxis fuer Rheumatologi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prickmannstr. 3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heine, 4843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ERMAN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hikkommission der Saechsischen Landesaerztekamm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chuetzenhoehe 1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esden, 0109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ERMAN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0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1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90 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f. Dr. med. Juergen Wollenhaup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ed. Andrea Everdin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ed. Ulrike Schnoo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ed. Wolfgang Wint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1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choen Klinik Hamburg - Eilbek, Abt. fuer Rheumatologi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ehnhaide 12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amburg, 2208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ERMAN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hikkommission der Saechsischen Landesaerztekamm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chuetzenhoehe 1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esden, 0109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ERMAN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0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1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95 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Leonore Ung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med. Markus Enderlei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ed. Franziska Herrman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med. Marten Kays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ed. Susanne Neuman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med. Eva-Maria Wagn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1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rankenhaus Friedrichstadt, I. Med. Klini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riedrichstrasse 4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esden, 01067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ERMAN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hikkommission der Saechsischen Landesaerztekamm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chuetzenhoehe 1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esden, 0109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ERMAN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0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1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</w:tbl>
    <w:p>
      <w:pPr>
        <w:sectPr>
          <w:headerReference w:type="default" r:id="rId16"/>
          <w:footerReference w:type="default" r:id="rId17"/>
          <w:type w:val="nextPage"/>
          <w:pgSz w:orient="landscape" w:w="15840" w:h="122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2"/>
        <w:spacing w:before="0" w:after="240"/>
        <w:rPr>
          <w:rFonts w:ascii="Times New Roman" w:hAnsi="Times New Roman" w:cs="Times New Roman"/>
          <w:i w:val="false"/>
          <w:i w:val="false"/>
          <w:sz w:val="24"/>
        </w:rPr>
      </w:pPr>
      <w:r>
        <w:rPr>
          <w:rFonts w:cs="Times New Roman" w:ascii="Times New Roman" w:hAnsi="Times New Roman"/>
          <w:i w:val="false"/>
          <w:sz w:val="24"/>
        </w:rPr>
        <w:t>Greece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Coordinating Investigators:</w:t>
      </w:r>
    </w:p>
    <w:p>
      <w:pPr>
        <w:pStyle w:val="Normal"/>
        <w:rPr/>
      </w:pPr>
      <w:r>
        <w:rPr/>
        <w:t>&lt;None Entered&gt;</w:t>
      </w:r>
    </w:p>
    <w:tbl>
      <w:tblPr>
        <w:tblW w:w="12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7"/>
        <w:gridCol w:w="2114"/>
        <w:gridCol w:w="2125"/>
        <w:gridCol w:w="2125"/>
        <w:gridCol w:w="2663"/>
        <w:gridCol w:w="2936"/>
      </w:tblGrid>
      <w:tr>
        <w:trPr>
          <w:tblHeader w:val="true"/>
          <w:cantSplit w:val="true"/>
        </w:trPr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enter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Principal Investigator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o-Investigator(s)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Sub-Investigator(s)</w:t>
            </w:r>
          </w:p>
        </w:tc>
        <w:tc>
          <w:tcPr>
            <w:tcW w:w="2663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Address(es)</w:t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Institutional Review Board or </w:t>
            </w:r>
            <w:r>
              <w:rPr>
                <w:b/>
                <w:sz w:val="20"/>
                <w:u w:val="single"/>
              </w:rPr>
              <w:t>Ethics Committee Address(es)</w:t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47 *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Kyriaki Bok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Korina Lymperopoulo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Lamprini Pantaz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Vasiliki Tzavar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ismanoglio Hospital, Rheumatology Departmen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 Sismanogliou Stre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roussi Athens, 1512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REEC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ational Ethics Committe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84 Mesogion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thens, 1556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REEC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</w:tbl>
    <w:p>
      <w:pPr>
        <w:sectPr>
          <w:headerReference w:type="default" r:id="rId18"/>
          <w:footerReference w:type="default" r:id="rId19"/>
          <w:type w:val="nextPage"/>
          <w:pgSz w:orient="landscape" w:w="15840" w:h="122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2"/>
        <w:spacing w:before="0" w:after="240"/>
        <w:rPr>
          <w:rFonts w:ascii="Times New Roman" w:hAnsi="Times New Roman" w:cs="Times New Roman"/>
          <w:i w:val="false"/>
          <w:i w:val="false"/>
          <w:sz w:val="24"/>
        </w:rPr>
      </w:pPr>
      <w:r>
        <w:rPr>
          <w:rFonts w:cs="Times New Roman" w:ascii="Times New Roman" w:hAnsi="Times New Roman"/>
          <w:i w:val="false"/>
          <w:sz w:val="24"/>
        </w:rPr>
        <w:t>Malaysia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Coordinating Investigators:</w:t>
      </w:r>
    </w:p>
    <w:p>
      <w:pPr>
        <w:pStyle w:val="Normal"/>
        <w:rPr/>
      </w:pPr>
      <w:r>
        <w:rPr/>
        <w:t>&lt;None Entered&gt;</w:t>
      </w:r>
    </w:p>
    <w:tbl>
      <w:tblPr>
        <w:tblW w:w="12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8"/>
        <w:gridCol w:w="2114"/>
        <w:gridCol w:w="2124"/>
        <w:gridCol w:w="2126"/>
        <w:gridCol w:w="2663"/>
        <w:gridCol w:w="2935"/>
      </w:tblGrid>
      <w:tr>
        <w:trPr>
          <w:tblHeader w:val="true"/>
          <w:cantSplit w:val="true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enter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Principal Investigator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o-Investigator(s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Sub-Investigator(s)</w:t>
            </w:r>
          </w:p>
        </w:tc>
        <w:tc>
          <w:tcPr>
            <w:tcW w:w="2663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Address(es)</w:t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Institutional Review Board or </w:t>
            </w:r>
            <w:r>
              <w:rPr>
                <w:b/>
                <w:sz w:val="20"/>
                <w:u w:val="single"/>
              </w:rPr>
              <w:t>Ethics Committee Address(es)</w:t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05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 Heselynn Hussei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Fazirah Abdulla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 Eashwary Magesware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Liza Mohd Is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hamala Rajalingam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ospital Putrajay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ederal Government Administration Centr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esint 7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utrajaya, Wilayah Persekutuan 6225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LAYS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ical Research &amp; Ethics Committe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inistry of Health, c/o NIH Secretariat, Institute for Health Managemen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lan Rumah Saki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angsa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uala Lumpur, 59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LAYS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08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uk Chyn Gu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Beryl Agnes D'souz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Bernard Prakash Devadas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C.Gandhi K.Chembalingam Pilla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i Lee Lim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smah Moh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Liza Mohd Is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Nadiah Mohd Noo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ospital Tuanku Ja'afa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lan Rasa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remban, Negeri Sembilan 703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LAYS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ical Research &amp; Ethics Committe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inistry of Health, c/o NIH Secretariat, Institute for Health Managemen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lan Rumah Saki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angsa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uala Lumpur, 59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LAYS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43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 Swan Sim Yeap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Eng Seng N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aveendran Ramachandr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ime Darby Medical Centre Subang Jaya Sdn Bh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o.1, Jalan SS12/1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bang Jaya, Selangor 475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LAYS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dependent Ethics Committe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ime Darby Medical Centre Subang Jaya Sdn Bh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o. 1, Jalan SS12/1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bang Jaya, Selangor 475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LAYS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46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zmillah Rosm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Hilmi Abdulla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amani Arumugam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hereen Suyin Ch'n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Hwee Cheng Chon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smahan Mohamed Ismai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Woon Pang Ku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Ing Soo La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Habiba Mohd Yusoof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ollyza Mohd Zai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Yew Chong On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ospital Selayan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ebuhraya Selayang-Kepon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atu Caves, Selangor 681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LAYS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ical Research &amp; Ethics Committe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inistry of Health, c/o NIH Secretariat, Institute for Health Managemen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lan Rumah Saki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angsa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uala Lumpur, 59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LAYS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</w:tbl>
    <w:p>
      <w:pPr>
        <w:sectPr>
          <w:headerReference w:type="default" r:id="rId20"/>
          <w:footerReference w:type="default" r:id="rId21"/>
          <w:type w:val="nextPage"/>
          <w:pgSz w:orient="landscape" w:w="15840" w:h="122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2"/>
        <w:spacing w:before="0" w:after="240"/>
        <w:rPr>
          <w:rFonts w:ascii="Times New Roman" w:hAnsi="Times New Roman" w:cs="Times New Roman"/>
          <w:i w:val="false"/>
          <w:i w:val="false"/>
          <w:sz w:val="24"/>
        </w:rPr>
      </w:pPr>
      <w:r>
        <w:rPr>
          <w:rFonts w:cs="Times New Roman" w:ascii="Times New Roman" w:hAnsi="Times New Roman"/>
          <w:i w:val="false"/>
          <w:sz w:val="24"/>
        </w:rPr>
        <w:t>Mexico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Coordinating Investigators:</w:t>
      </w:r>
    </w:p>
    <w:p>
      <w:pPr>
        <w:pStyle w:val="Normal"/>
        <w:rPr/>
      </w:pPr>
      <w:r>
        <w:rPr/>
        <w:t>&lt;None Entered&gt;</w:t>
      </w:r>
    </w:p>
    <w:tbl>
      <w:tblPr>
        <w:tblW w:w="12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8"/>
        <w:gridCol w:w="2113"/>
        <w:gridCol w:w="2124"/>
        <w:gridCol w:w="2124"/>
        <w:gridCol w:w="2668"/>
        <w:gridCol w:w="2933"/>
      </w:tblGrid>
      <w:tr>
        <w:trPr>
          <w:tblHeader w:val="true"/>
          <w:cantSplit w:val="true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enter</w:t>
            </w:r>
          </w:p>
        </w:tc>
        <w:tc>
          <w:tcPr>
            <w:tcW w:w="2113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Principal Investigator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o-Investigator(s)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Sub-Investigator(s)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Address(es)</w:t>
            </w:r>
          </w:p>
        </w:tc>
        <w:tc>
          <w:tcPr>
            <w:tcW w:w="2933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Institutional Review Board or </w:t>
            </w:r>
            <w:r>
              <w:rPr>
                <w:b/>
                <w:sz w:val="20"/>
                <w:u w:val="single"/>
              </w:rPr>
              <w:t>Ethics Committee Address(es)</w:t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51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Daniel Xavier Xibille-Friedman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ra Eugenia Hernandez-Gongor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ime Hector Ocampo-Velez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OVAMED Ho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uauhtemoc 203-10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lonia Lomas de la Selv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uernavaca, Morelos 6227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XIC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mité de Ética del Hospital INOVAME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uauhtemoc 30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lonia Lomas de la Selv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uernavaca, Morelos 6227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XIC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55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oman Cardona-Cabrer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ria Isabel Segura-Esquive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ospital Angeles de Queretar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nsultorio 120 B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ernardino Del Razo 2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lonia Ensuen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xico, Queretaro 7617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XIC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mite Bioetico para la Investigacion Clinica S.C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uebla 42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espacho 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l. Roma Su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XICO, DISTRITO FEDERAL 067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XIC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57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afael Horacio Cornejo-Ballestero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arco Antonio Escobedo-Madrig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enigno Figueroa-Nunez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afael Garcia-Lopez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oe Pina-Estrad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orge Villalpando-Espinoz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linica de Enfermedades Cronicas y Procedimientos Especiales S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ray Bernardino de Sahagun 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raccionamiento Mirador de Punhuat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orelia, Michoacan 5824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XIC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mision de Etica e Investigacion CECYP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ray Bernardino de Sahagun 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racc. Mirador del Punhuat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orelia, Michoacan 5824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XIC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58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ose Arturo Covarrubias-Cobo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Francisco Avila-Zapat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ugo Israel Segovia-Escalant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entro Medico de las America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nsultorio 11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lle 54 365 x 33  A Avenida Perez Ponce, Centr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rida, Yucatan 97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XIC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mite de Etica del Centro Medico de las America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lle 54 365 x 33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venida Perez Ponc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rida, Yucatan 97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XIC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59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a. Isaura Maria Rodriguez-Torr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rlos De la Cueva-Rodriguez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rgio Jesus Madinabeitia-Martinez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yrna Isset Salas-Estrad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dad de Enfermedades Reumaticas y Cronico Degenerativas S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tamoros 798 West Torre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orreon, Coahuila 27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XIC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mite de Bioetica de la Facultad de Medicina UA de 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orelos 900 Orient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lonia Centr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orreon, Coahuila 27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XIC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</w:tbl>
    <w:p>
      <w:pPr>
        <w:sectPr>
          <w:headerReference w:type="default" r:id="rId22"/>
          <w:footerReference w:type="default" r:id="rId23"/>
          <w:type w:val="nextPage"/>
          <w:pgSz w:orient="landscape" w:w="15840" w:h="122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2"/>
        <w:spacing w:before="0" w:after="240"/>
        <w:rPr>
          <w:rFonts w:ascii="Times New Roman" w:hAnsi="Times New Roman" w:cs="Times New Roman"/>
          <w:i w:val="false"/>
          <w:i w:val="false"/>
          <w:sz w:val="24"/>
        </w:rPr>
      </w:pPr>
      <w:r>
        <w:rPr>
          <w:rFonts w:cs="Times New Roman" w:ascii="Times New Roman" w:hAnsi="Times New Roman"/>
          <w:i w:val="false"/>
          <w:sz w:val="24"/>
        </w:rPr>
        <w:t>Poland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Coordinating Investigators:</w:t>
      </w:r>
    </w:p>
    <w:p>
      <w:pPr>
        <w:pStyle w:val="Normal"/>
        <w:rPr/>
      </w:pPr>
      <w:r>
        <w:rPr/>
        <w:t>&lt;None Entered&gt;</w:t>
      </w:r>
    </w:p>
    <w:tbl>
      <w:tblPr>
        <w:tblW w:w="12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7"/>
        <w:gridCol w:w="2112"/>
        <w:gridCol w:w="2123"/>
        <w:gridCol w:w="2123"/>
        <w:gridCol w:w="2673"/>
        <w:gridCol w:w="2932"/>
      </w:tblGrid>
      <w:tr>
        <w:trPr>
          <w:tblHeader w:val="true"/>
          <w:cantSplit w:val="true"/>
        </w:trPr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enter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Principal Investigator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o-Investigator(s)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Sub-Investigator(s)</w:t>
            </w:r>
          </w:p>
        </w:tc>
        <w:tc>
          <w:tcPr>
            <w:tcW w:w="2673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Address(es)</w:t>
            </w:r>
          </w:p>
        </w:tc>
        <w:tc>
          <w:tcPr>
            <w:tcW w:w="2932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Institutional Review Board or </w:t>
            </w:r>
            <w:r>
              <w:rPr>
                <w:b/>
                <w:sz w:val="20"/>
                <w:u w:val="single"/>
              </w:rPr>
              <w:t>Ethics Committee Address(es)</w:t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11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71 </w:t>
            </w:r>
          </w:p>
        </w:tc>
        <w:tc>
          <w:tcPr>
            <w:tcW w:w="211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tefan Danilu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f. Janusz Badursk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nna Jarmo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Elzbieta Zofia Jeziernick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Nonna Nowa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iepubliczny Zaklad Opieki Zdrowotnej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entrum Osteoporozy i Chorob Kostno-Stawowych J. Badurski Sp. J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l. Warynskiego 6/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ialystok, 15-46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OLAN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omisja Bioetyczna przy Okregowej Izbie Lekarskiej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l. Swietojanska 7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ialystok, 15-08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OLAN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72 </w:t>
            </w:r>
          </w:p>
        </w:tc>
        <w:tc>
          <w:tcPr>
            <w:tcW w:w="211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rtur Racewicz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algorzata Fiedorczy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Dorota Golaszewsk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Krystyna Ku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ylwia Izabela Raczynsk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erzy Suproni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ZOZ CENTRUM MEDYCZ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l. Pulaskiego 6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ialystok, 15-337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OLAN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omisja Bioetyczna przy Okregowej Izbie Lekarskiej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l. Swietojanska 7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ialystok, 15-08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OLAN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56 </w:t>
            </w:r>
          </w:p>
        </w:tc>
        <w:tc>
          <w:tcPr>
            <w:tcW w:w="211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f. Pawel Hrycaj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Katarzyna Cebrowsk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Lidia Fornalsk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Elzbieta Gigie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Lukasz Hordeck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Kajetan Kisie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wa Kloskowsk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ichal Mosk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nna Olewicz-Gawli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Dorota Zapolska-Pytli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ddzial Reumatologiczny, Szpital im. Teodora Dunin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modzielny Publiczny Zespol Opieki Zdrowotnej w Kosciani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l. Szpitalna 7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oscian, 64-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OLAN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omisja Bioetyczna przy Okregowej Izbie Lekarskiej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l. Swietojanska 7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ialystok, 15-08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OLAN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62 </w:t>
            </w:r>
          </w:p>
        </w:tc>
        <w:tc>
          <w:tcPr>
            <w:tcW w:w="211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Wieslawa Porawsk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Kamilla Klam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Wlodzimierz Piotrowsk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oznanski Osrodek Medyczn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'Novamed'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l. Sniadeckich 7/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oznan, 60-77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OLAN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omisja Bioetyczna przy Okregowej Izbie Lekarskiej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l. Swietojanska 7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ialystok, 15-08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OLAN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63 </w:t>
            </w:r>
          </w:p>
        </w:tc>
        <w:tc>
          <w:tcPr>
            <w:tcW w:w="211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lawomir Jek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olanta Augustynowicz-Koziel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adoslaw Brukiew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Dominik Chraniu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neta Gal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orota Wisniewsk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afal Wojciechowsk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ZOZ "NASZ LEKARZ"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aktyka Grupowa Lekarzy Rodzinnych z Przychodnia Specjalistyczn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zczytna 2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orun, 87-1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OLAN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omisja Bioetyczna przy Okregowej Izbie Lekarskiej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l. Swietojanska 7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ialystok, 15-08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OLAN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</w:tbl>
    <w:p>
      <w:pPr>
        <w:sectPr>
          <w:headerReference w:type="default" r:id="rId24"/>
          <w:footerReference w:type="default" r:id="rId25"/>
          <w:type w:val="nextPage"/>
          <w:pgSz w:orient="landscape" w:w="15840" w:h="122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2"/>
        <w:spacing w:before="0" w:after="240"/>
        <w:rPr>
          <w:rFonts w:ascii="Times New Roman" w:hAnsi="Times New Roman" w:cs="Times New Roman"/>
          <w:i w:val="false"/>
          <w:i w:val="false"/>
          <w:sz w:val="24"/>
        </w:rPr>
      </w:pPr>
      <w:r>
        <w:rPr>
          <w:rFonts w:cs="Times New Roman" w:ascii="Times New Roman" w:hAnsi="Times New Roman"/>
          <w:i w:val="false"/>
          <w:sz w:val="24"/>
        </w:rPr>
        <w:t>Russian Federation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Coordinating Investigators:</w:t>
      </w:r>
    </w:p>
    <w:p>
      <w:pPr>
        <w:pStyle w:val="Normal"/>
        <w:rPr/>
      </w:pPr>
      <w:r>
        <w:rPr/>
        <w:t>&lt;None Entered&gt;</w:t>
      </w:r>
    </w:p>
    <w:tbl>
      <w:tblPr>
        <w:tblW w:w="12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8"/>
        <w:gridCol w:w="2113"/>
        <w:gridCol w:w="2124"/>
        <w:gridCol w:w="2124"/>
        <w:gridCol w:w="2664"/>
        <w:gridCol w:w="2937"/>
      </w:tblGrid>
      <w:tr>
        <w:trPr>
          <w:tblHeader w:val="true"/>
          <w:cantSplit w:val="true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enter</w:t>
            </w:r>
          </w:p>
        </w:tc>
        <w:tc>
          <w:tcPr>
            <w:tcW w:w="2113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Principal Investigator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o-Investigator(s)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Sub-Investigator(s)</w:t>
            </w:r>
          </w:p>
        </w:tc>
        <w:tc>
          <w:tcPr>
            <w:tcW w:w="2664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Address(es)</w:t>
            </w:r>
          </w:p>
        </w:tc>
        <w:tc>
          <w:tcPr>
            <w:tcW w:w="2937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Institutional Review Board or </w:t>
            </w:r>
            <w:r>
              <w:rPr>
                <w:b/>
                <w:sz w:val="20"/>
                <w:u w:val="single"/>
              </w:rPr>
              <w:t>Ethics Committee Address(es)</w:t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42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f. Leonid I. Dvoretsk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vetlana E. Kolend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Elena V. Sergeev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linical Hospital #7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olomenskyi proezd, 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oscow, 11544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USSIAN FEDERATI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hics Committee at the Federal Service on Surveillance in Healthcare and Social Developmen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, str. 2, Petrovskij bulva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oscow, 12705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USSIAN FEDERATI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ocal Ethics Committee at the Clinical Hospital #7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olomenskyi proezd, 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oscow, 11544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USSIAN FEDERATI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43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f. Grigory P. Aroutyunov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Ekaterina Yu. Ilyin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Elena A. Kolesnikov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Karine A. Lytkin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lexandr V. Rozanov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ussian State Medical University, Moscow Faculty, City Clinical Hospital #4, Department of Therap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ilding 1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5 Pavlovskaya ulits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oscow, 11509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USSIAN FEDERATI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hics Committee at the Federal Service on Surveillance in Healthcare and Social Developmen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, str. 2, Petrovskij bulva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oscow, 12705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USSIAN FEDERATI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ocal Ethics Committee at the City Clinical Hospital #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ilding 1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5 Pavlovskaya ulits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oscow, 11509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USSIAN FEDERATI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50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Irina Mihailovna Marusenk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Yanina A. Avdeev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vetlana N. Kondrichin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Nina V. Koryakov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Irina I. Polskay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Natalia N. Vezikov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epublican Hospital n. a. V.A.Baranov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irogova str., 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etrozavodsk, 18501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USSIAN FEDERATI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hics Committee at the Federal Service on Surveillance in Healthcare and Social Developmen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, str. 2, Petrovskij bulva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oscow, 12705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USSIAN FEDERATI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hics Committee at the Republican Hospital n.a. V.A. Baranov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irogova str., 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etrozavodsk, 18501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USSIAN FEDERATI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</w:tbl>
    <w:p>
      <w:pPr>
        <w:sectPr>
          <w:headerReference w:type="default" r:id="rId26"/>
          <w:footerReference w:type="default" r:id="rId27"/>
          <w:type w:val="nextPage"/>
          <w:pgSz w:orient="landscape" w:w="15840" w:h="122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2"/>
        <w:spacing w:before="0" w:after="240"/>
        <w:rPr>
          <w:rFonts w:ascii="Times New Roman" w:hAnsi="Times New Roman" w:cs="Times New Roman"/>
          <w:i w:val="false"/>
          <w:i w:val="false"/>
          <w:sz w:val="24"/>
        </w:rPr>
      </w:pPr>
      <w:r>
        <w:rPr>
          <w:rFonts w:cs="Times New Roman" w:ascii="Times New Roman" w:hAnsi="Times New Roman"/>
          <w:i w:val="false"/>
          <w:sz w:val="24"/>
        </w:rPr>
        <w:t>Slovakia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Coordinating Investigators:</w:t>
      </w:r>
    </w:p>
    <w:p>
      <w:pPr>
        <w:pStyle w:val="Normal"/>
        <w:rPr/>
      </w:pPr>
      <w:r>
        <w:rPr/>
        <w:t>&lt;None Entered&gt;</w:t>
      </w:r>
    </w:p>
    <w:tbl>
      <w:tblPr>
        <w:tblW w:w="12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7"/>
        <w:gridCol w:w="2110"/>
        <w:gridCol w:w="2122"/>
        <w:gridCol w:w="2122"/>
        <w:gridCol w:w="2663"/>
        <w:gridCol w:w="2946"/>
      </w:tblGrid>
      <w:tr>
        <w:trPr>
          <w:tblHeader w:val="true"/>
          <w:cantSplit w:val="true"/>
        </w:trPr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enter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Principal Investigator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o-Investigator(s)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Sub-Investigator(s)</w:t>
            </w:r>
          </w:p>
        </w:tc>
        <w:tc>
          <w:tcPr>
            <w:tcW w:w="2663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Address(es)</w:t>
            </w:r>
          </w:p>
        </w:tc>
        <w:tc>
          <w:tcPr>
            <w:tcW w:w="2946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Institutional Review Board or </w:t>
            </w:r>
            <w:r>
              <w:rPr>
                <w:b/>
                <w:sz w:val="20"/>
                <w:u w:val="single"/>
              </w:rPr>
              <w:t>Ethics Committee Address(es)</w:t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11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24 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Pavol Pola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enata Polakov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estatna reumatologicka ambulancia, MUDr. Pavol Polak, s.r.o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ojtecha Spanyola 4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ilina, 010 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LOVAK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icka komisia Zilinskeho samospravneho kraj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omenskeho 4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ilina, 011 0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LOVAK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icka komisia, Trenciansky samospravny kraj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 dolnej stanici 7282/20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rencin, 911 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LOVAK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25 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Zuzana Cizmarikov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iroslava Vancov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eumatologicka ambulancia, MUDr. Zuzana Cizmarikova, s.r.o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arpatska 3273/1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oprad, 058 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LOVAK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icka komisia Presovskeho samospravneho kraj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amestie mieru 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esov, 080 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LOVAK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icka komisia, Trenciansky samospravny kraj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 dolnej stanici 7282/20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rencin, 911 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LOVAK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26 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Viola Husarov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udita Lennerov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eumatologicka ambulancia, REUMEX, s.r.o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eleznicna 686/2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imavska Sobota, 979 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LOVAK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icka komisia, Trenciansky samospravny kraj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 dolnej stanici 7282/20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rencin, 911 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LOVAK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ezavisla Eticka komisia Banskobystrickeho samospravneho kraj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amestie SNP 2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anska Bystrica, 974 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LOVAK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27 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Lubomira Simov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aria Kolkusov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milia Kostelansk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estatna reumatologicka ambulanc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emocnicna 98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ovazska Bystrica, 017 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LOVAK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icka komisia, Trenciansky samospravny kraj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 dolnej stanici 7282/20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rencin, 911 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LOVAK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28 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ilan Krpcia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ibiana Krpciarov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eumatologicka ambulancia, Nestatne zdravotnicke zariadeni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tinska 158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nica, 905 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LOVAK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icka komisia Trnavskeho samospravneho kraj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.O.BOX 128, Starohajska 1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rnava, 917 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LOVAK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icka komisia, Trenciansky samospravny kraj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 dolnej stanici 7282/20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rencin, 911 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LOVAK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29 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Peter Belic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na Barkociov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Terezia Belicov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eumatologicka ambulancia, Ecclesia, s.r.o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NP 42/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ove Zamky, 940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LOVAK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icka komisia Nitrianskeho samospravneho kraj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tefanikova tr. 6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itra, 949 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LOVAK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icka komisia, Trenciansky samospravny kraj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 dolnej stanici 7282/20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rencin, 911 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LOVAK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</w:tbl>
    <w:p>
      <w:pPr>
        <w:sectPr>
          <w:headerReference w:type="default" r:id="rId28"/>
          <w:footerReference w:type="default" r:id="rId29"/>
          <w:type w:val="nextPage"/>
          <w:pgSz w:orient="landscape" w:w="15840" w:h="122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2"/>
        <w:spacing w:before="0" w:after="240"/>
        <w:rPr>
          <w:rFonts w:ascii="Times New Roman" w:hAnsi="Times New Roman" w:cs="Times New Roman"/>
          <w:i w:val="false"/>
          <w:i w:val="false"/>
          <w:sz w:val="24"/>
        </w:rPr>
      </w:pPr>
      <w:r>
        <w:rPr>
          <w:rFonts w:cs="Times New Roman" w:ascii="Times New Roman" w:hAnsi="Times New Roman"/>
          <w:i w:val="false"/>
          <w:sz w:val="24"/>
        </w:rPr>
        <w:t>Spain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Coordinating Investigators:</w:t>
      </w:r>
    </w:p>
    <w:p>
      <w:pPr>
        <w:pStyle w:val="Normal"/>
        <w:rPr/>
      </w:pPr>
      <w:r>
        <w:rPr/>
        <w:t>&lt;None Entered&gt;</w:t>
      </w:r>
    </w:p>
    <w:tbl>
      <w:tblPr>
        <w:tblW w:w="12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6"/>
        <w:gridCol w:w="2105"/>
        <w:gridCol w:w="2118"/>
        <w:gridCol w:w="2118"/>
        <w:gridCol w:w="2674"/>
        <w:gridCol w:w="2949"/>
      </w:tblGrid>
      <w:tr>
        <w:trPr>
          <w:tblHeader w:val="true"/>
          <w:cantSplit w:val="true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enter</w:t>
            </w:r>
          </w:p>
        </w:tc>
        <w:tc>
          <w:tcPr>
            <w:tcW w:w="210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Principal Investigator</w:t>
            </w:r>
          </w:p>
        </w:tc>
        <w:tc>
          <w:tcPr>
            <w:tcW w:w="2118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o-Investigator(s)</w:t>
            </w:r>
          </w:p>
        </w:tc>
        <w:tc>
          <w:tcPr>
            <w:tcW w:w="2118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Sub-Investigator(s)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Address(es)</w:t>
            </w:r>
          </w:p>
        </w:tc>
        <w:tc>
          <w:tcPr>
            <w:tcW w:w="2949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Institutional Review Board or </w:t>
            </w:r>
            <w:r>
              <w:rPr>
                <w:b/>
                <w:sz w:val="20"/>
                <w:u w:val="single"/>
              </w:rPr>
              <w:t>Ethics Committee Address(es)</w:t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10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20 </w:t>
            </w:r>
          </w:p>
        </w:tc>
        <w:tc>
          <w:tcPr>
            <w:tcW w:w="210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uan Garcia Meijid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yriam Liz Grañ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nuel Pombo Suarez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OSPITAL NUESTRA SEÑORA DE LA ESPERANZ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VENIDA DE LAS BURGAS, 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NTIAGO DE COMPOSTELA, A CORUÑA 1570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PAI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mite Etico de Investigacion Clinica de Galic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BDIRECCION GENERAL DE FARMACIA Y PRODUCTOS SANITARIO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DIFICIO ADMINISTRATIVO SAN LAZAR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/ SAN LAZARO, S/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NTIAGO DE COMPOSTELA, A CORUÑA 1570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PAI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21 </w:t>
            </w:r>
          </w:p>
        </w:tc>
        <w:tc>
          <w:tcPr>
            <w:tcW w:w="210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rancisco J. Blanco Garc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esus Carlos Fernandez Lopez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rcedes Freire Gonzalez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erikah Tatiana Gonzalez Perez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atividad Oreiro Villa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MPLEXO HOSPITALARIO UNIVERSITARIO A CORUÑ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ABORATORIO DE INVESTIGACION. EDIFICIO ANEXO AL HOSPITAL MATERNO-INFANTI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/ XUBIAS DE ARRIBA, 8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 CORUÑA, A CORUÑA 1500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PAI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mite Etico de Investigacion Clinica de Galic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BDIRECCION GENERAL DE FARMACIA Y PRODUCTOS SANITARIO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DIFICIO ADMINISTRATIVO SAN LAZAR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/ SAN LAZARO, S/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NTIAGO DE COMPOSTELA, A CORUÑA 1570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PAI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22 </w:t>
            </w:r>
          </w:p>
        </w:tc>
        <w:tc>
          <w:tcPr>
            <w:tcW w:w="210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milio Martin Mol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lejandro Balsa Criad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iguel Bernad Pined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ema Bonilla Hern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iana Peiteado Lopez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OSPITAL UNIVERSITARIO LA PAZ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RVICIO DE REUMATOLOG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º DE LA CASTELLANA, 26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DRID, MADRID 2804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PAI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mite Etico de Investigacion Clinica de Galic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BDIRECCION GENERAL DE FARMACIA Y PRODUCTOS SANITARIO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DIFICIO ADMINISTRATIVO SAN LAZAR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/ SAN LAZARO, S/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NTIAGO DE COMPOSTELA, A CORUÑA 1570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PAI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24 </w:t>
            </w:r>
          </w:p>
        </w:tc>
        <w:tc>
          <w:tcPr>
            <w:tcW w:w="210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licia Garcia Lopez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ilar Maiquez Asuer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sabel Mª Moreno Galleg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uan Bautista Povedano Gomez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OSPITAL UNIVERSITARIO VIRGEN DEL ROCI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ENTRO DE DIAGNOSTICO Y TRATAMIENTO. SERVICIO DE REUMATOLOGIA, 3ª PLANT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VDA. MANUEL SIUROT, S/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VILLA, SEVILLA 4101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PAI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mite Etico de Investigacion Clinica de Galic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BDIRECCION GENERAL DE FARMACIA Y PRODUCTOS SANITARIO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DIFICIO ADMINISTRATIVO SAN LAZAR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/ SAN LAZARO, S/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NTIAGO DE COMPOSTELA, A CORUÑA 1570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PAI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49 *</w:t>
            </w:r>
          </w:p>
        </w:tc>
        <w:tc>
          <w:tcPr>
            <w:tcW w:w="210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ntonio Fernandez Nebr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ria Angeles Belmonte Lopez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nrique Calero Secal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irginia Coret Cagig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ª Victoria Irigoyen Oyarzab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rancisco Gabriel Jimenez Nuñez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ria America Lopez Lasant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ntonio Ponce Varga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nuel Rodriguez Perez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maculada Ureña Garnic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OSPITAL CIVIL. HOSPITAL REGIONAL UNIVERSITARIO CARLOS HAY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ABELLON 7, 2ª PLANTA, SERVICIO DE REUMATOLOG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LAZA DEL HOSPITAL CIVIL S/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LAGA, MALAGA 2900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PAI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mite Etico de Investigacion Clinica de Galic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BDIRECCION GENERAL DE FARMACIA Y PRODUCTOS SANITARIO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DIFICIO ADMINISTRATIVO SAN LAZAR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/ SAN LAZARO, S/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NTIAGO DE COMPOSTELA, A CORUÑA 1570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PAI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</w:tbl>
    <w:p>
      <w:pPr>
        <w:sectPr>
          <w:headerReference w:type="default" r:id="rId30"/>
          <w:footerReference w:type="default" r:id="rId31"/>
          <w:type w:val="nextPage"/>
          <w:pgSz w:orient="landscape" w:w="15840" w:h="122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2"/>
        <w:spacing w:before="0" w:after="240"/>
        <w:rPr>
          <w:rFonts w:ascii="Times New Roman" w:hAnsi="Times New Roman" w:cs="Times New Roman"/>
          <w:i w:val="false"/>
          <w:i w:val="false"/>
          <w:sz w:val="24"/>
        </w:rPr>
      </w:pPr>
      <w:r>
        <w:rPr>
          <w:rFonts w:cs="Times New Roman" w:ascii="Times New Roman" w:hAnsi="Times New Roman"/>
          <w:i w:val="false"/>
          <w:sz w:val="24"/>
        </w:rPr>
        <w:t>Sweden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Coordinating Investigators:</w:t>
      </w:r>
    </w:p>
    <w:p>
      <w:pPr>
        <w:pStyle w:val="Normal"/>
        <w:rPr/>
      </w:pPr>
      <w:r>
        <w:rPr/>
        <w:t>&lt;None Entered&gt;</w:t>
      </w:r>
    </w:p>
    <w:tbl>
      <w:tblPr>
        <w:tblW w:w="12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5"/>
        <w:gridCol w:w="2099"/>
        <w:gridCol w:w="2113"/>
        <w:gridCol w:w="2113"/>
        <w:gridCol w:w="2692"/>
        <w:gridCol w:w="2948"/>
      </w:tblGrid>
      <w:tr>
        <w:trPr>
          <w:tblHeader w:val="true"/>
          <w:cantSplit w:val="true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enter</w:t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Principal Investigator</w:t>
            </w:r>
          </w:p>
        </w:tc>
        <w:tc>
          <w:tcPr>
            <w:tcW w:w="2113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o-Investigator(s)</w:t>
            </w:r>
          </w:p>
        </w:tc>
        <w:tc>
          <w:tcPr>
            <w:tcW w:w="2113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Sub-Investigator(s)</w:t>
            </w:r>
          </w:p>
        </w:tc>
        <w:tc>
          <w:tcPr>
            <w:tcW w:w="269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Address(es)</w:t>
            </w:r>
          </w:p>
        </w:tc>
        <w:tc>
          <w:tcPr>
            <w:tcW w:w="2948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Institutional Review Board or </w:t>
            </w:r>
            <w:r>
              <w:rPr>
                <w:b/>
                <w:sz w:val="20"/>
                <w:u w:val="single"/>
              </w:rPr>
              <w:t>Ethics Committee Address(es)</w:t>
            </w:r>
          </w:p>
        </w:tc>
      </w:tr>
      <w:tr>
        <w:trPr>
          <w:cantSplit w:val="true"/>
        </w:trPr>
        <w:tc>
          <w:tcPr>
            <w:tcW w:w="995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09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9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136 *</w:t>
            </w:r>
          </w:p>
        </w:tc>
        <w:tc>
          <w:tcPr>
            <w:tcW w:w="209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nna Rudi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ria Bokarewa  (Previous PI)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ts Dehli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elena Forsblad d El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9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hlgrenska sjukhuset, Reumatologklinike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rona straket 1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teborg, 413 4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WEDE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egionala Etikprovningsnamnden i Gotebor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ox 4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teborg, 405 3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WEDE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09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9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40 </w:t>
            </w:r>
          </w:p>
        </w:tc>
        <w:tc>
          <w:tcPr>
            <w:tcW w:w="209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nn Olofsson Sahlqvis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ohan Bac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va Baecklun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elena Bjorkeste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an Henroh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nne Ireneu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9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kademiska sjukhuset, Reumatologmottagninge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gang 3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ppsala, 751 8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WEDE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egionala Etikprovningsnamnden i Gotebor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ox 4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teborg, 405 3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WEDE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09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9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74 </w:t>
            </w:r>
          </w:p>
        </w:tc>
        <w:tc>
          <w:tcPr>
            <w:tcW w:w="209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orgen Lysholm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Helena Hellstrom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omas Husmar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nna Sv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9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alu Lasarett, Kliniken for Reumatolog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alun, 791 8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WEDE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egionala Etikprovningsnamnden i Gotebor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ox 4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teborg, 405 3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WEDE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09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9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</w:tbl>
    <w:p>
      <w:pPr>
        <w:sectPr>
          <w:headerReference w:type="default" r:id="rId32"/>
          <w:footerReference w:type="default" r:id="rId33"/>
          <w:type w:val="nextPage"/>
          <w:pgSz w:orient="landscape" w:w="15840" w:h="122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2"/>
        <w:spacing w:before="0" w:after="240"/>
        <w:rPr>
          <w:rFonts w:ascii="Times New Roman" w:hAnsi="Times New Roman" w:cs="Times New Roman"/>
          <w:i w:val="false"/>
          <w:i w:val="false"/>
          <w:sz w:val="24"/>
        </w:rPr>
      </w:pPr>
      <w:r>
        <w:rPr>
          <w:rFonts w:cs="Times New Roman" w:ascii="Times New Roman" w:hAnsi="Times New Roman"/>
          <w:i w:val="false"/>
          <w:sz w:val="24"/>
        </w:rPr>
        <w:t>Thailand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Coordinating Investigators:</w:t>
      </w:r>
    </w:p>
    <w:p>
      <w:pPr>
        <w:pStyle w:val="Normal"/>
        <w:rPr/>
      </w:pPr>
      <w:r>
        <w:rPr/>
        <w:t>&lt;None Entered&gt;</w:t>
      </w:r>
    </w:p>
    <w:tbl>
      <w:tblPr>
        <w:tblW w:w="12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6"/>
        <w:gridCol w:w="2113"/>
        <w:gridCol w:w="2117"/>
        <w:gridCol w:w="2120"/>
        <w:gridCol w:w="2659"/>
        <w:gridCol w:w="2955"/>
      </w:tblGrid>
      <w:tr>
        <w:trPr>
          <w:tblHeader w:val="true"/>
          <w:cantSplit w:val="true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enter</w:t>
            </w:r>
          </w:p>
        </w:tc>
        <w:tc>
          <w:tcPr>
            <w:tcW w:w="2113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Principal Investigator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o-Investigator(s)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Sub-Investigator(s)</w:t>
            </w:r>
          </w:p>
        </w:tc>
        <w:tc>
          <w:tcPr>
            <w:tcW w:w="2659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Address(es)</w:t>
            </w:r>
          </w:p>
        </w:tc>
        <w:tc>
          <w:tcPr>
            <w:tcW w:w="2955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Institutional Review Board or </w:t>
            </w:r>
            <w:r>
              <w:rPr>
                <w:b/>
                <w:sz w:val="20"/>
                <w:u w:val="single"/>
              </w:rPr>
              <w:t>Ethics Committee Address(es)</w:t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5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5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00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f. Worawit Louthreno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ssist. Prof. Nuntana Kasitan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paraporn Wangkaew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5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ivision of Rheumatology, Department of Internal Medicine, Faculty of Medici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iang Mai Universit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10 Intavaroros Ro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mphoe Muang, Chiang Mai 502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AILAN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5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esearch Ethics Committee 2, Faculty of Medicine, Chiang Mai Universit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10 Intavaroros Rd, Amphoe Muan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iang Mai, 502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AILAN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5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5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39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ssoc.Prof Siraphop Suwannaroj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ssist.Prof Chingching Foocharoe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ssist.Prof. Ajanee Mahakkanukrau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f. Ratanavadee Nanagar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5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ivision of Allergy-Immunology-Rheumatology, Department of Medicine, Faculty of Medici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rinagarind Hospital, Khonkaen Universit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23 Mitraphab Ro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uang District, Khonkaen 4000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AILAN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5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e Khon Kaen University Ethics Committee for Human Researc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7 Floor room 1733 Somdetprasrinakarintra Buildin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aculty of Medicine, Khon Kaen Universit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hon Kaen,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AILAN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5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5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49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Paijit Asavatanabode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Peerawat Boonyateeran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mapa Chaiamnua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okchai Kittiyanpany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ongthorn Narongroeknawi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attapol Pakchotan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phawan Phukongcha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rinee Rojsakulki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5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heumatic Disease Unit, Department of Medicine, Phramongkutklao Ho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1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ajavithi Road,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ajathevee, Bangkok 104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AILAN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5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stitutional Review Board Royal Thai Army Medical Departmen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17 Rajavithi Ro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ajatheve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angkok, 104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AILAN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5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5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</w:tbl>
    <w:p>
      <w:pPr>
        <w:sectPr>
          <w:headerReference w:type="default" r:id="rId34"/>
          <w:footerReference w:type="default" r:id="rId35"/>
          <w:type w:val="nextPage"/>
          <w:pgSz w:orient="landscape" w:w="15840" w:h="122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2"/>
        <w:spacing w:before="0" w:after="240"/>
        <w:rPr>
          <w:rFonts w:ascii="Times New Roman" w:hAnsi="Times New Roman" w:cs="Times New Roman"/>
          <w:i w:val="false"/>
          <w:i w:val="false"/>
          <w:sz w:val="24"/>
        </w:rPr>
      </w:pPr>
      <w:r>
        <w:rPr>
          <w:rFonts w:cs="Times New Roman" w:ascii="Times New Roman" w:hAnsi="Times New Roman"/>
          <w:i w:val="false"/>
          <w:sz w:val="24"/>
        </w:rPr>
        <w:t>United Kingdom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Coordinating Investigators:</w:t>
      </w:r>
    </w:p>
    <w:p>
      <w:pPr>
        <w:pStyle w:val="Normal"/>
        <w:rPr/>
      </w:pPr>
      <w:r>
        <w:rPr/>
        <w:t>&lt;None Entered&gt;</w:t>
      </w:r>
    </w:p>
    <w:tbl>
      <w:tblPr>
        <w:tblW w:w="12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7"/>
        <w:gridCol w:w="2112"/>
        <w:gridCol w:w="2123"/>
        <w:gridCol w:w="2123"/>
        <w:gridCol w:w="2665"/>
        <w:gridCol w:w="2940"/>
      </w:tblGrid>
      <w:tr>
        <w:trPr>
          <w:tblHeader w:val="true"/>
          <w:cantSplit w:val="true"/>
        </w:trPr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enter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Principal Investigator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o-Investigator(s)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Sub-Investigator(s)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Address(es)</w:t>
            </w:r>
          </w:p>
        </w:tc>
        <w:tc>
          <w:tcPr>
            <w:tcW w:w="2940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Institutional Review Board or </w:t>
            </w:r>
            <w:r>
              <w:rPr>
                <w:b/>
                <w:sz w:val="20"/>
                <w:u w:val="single"/>
              </w:rPr>
              <w:t>Ethics Committee Address(es)</w:t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11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54 </w:t>
            </w:r>
          </w:p>
        </w:tc>
        <w:tc>
          <w:tcPr>
            <w:tcW w:w="211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Emmanuel Georg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Priyanka Chandratr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eter Chapm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Yee Ho Chi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rah Gibs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icola Jeffri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ipin Tay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rrowe Park Ho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epartment of Rheumatolog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rrowe Park Ro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irral, Merseyside CH49 5P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KINGDOM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est Midlands Research Ethics Commite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est Midlands Research Ethics Commite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spect Hous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ishing Line Ro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nfield, Redditch B97 6EW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KINGDOM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55 </w:t>
            </w:r>
          </w:p>
        </w:tc>
        <w:tc>
          <w:tcPr>
            <w:tcW w:w="211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T. Sheer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bdul Bak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George Hirsc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eborah Lloy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cqueline McPeak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Thomas Pric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mantha Roskel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 S. Venkatachalam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amin Yazdan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nnock Rheumatology Dept., Cannock Chase Ho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runswick Ro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nnock, Staffs WS11 2X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KINGDOM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est Midlands Research Ethics Commite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est Midlands Research Ethics Commite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spect Hous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ishing Line Ro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nfield, Redditch B97 6EW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KINGDOM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35 </w:t>
            </w:r>
          </w:p>
        </w:tc>
        <w:tc>
          <w:tcPr>
            <w:tcW w:w="211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f. John D. Isaac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illian M. Bel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Claire Bracewel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orothy Carme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Wan Fai N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artin Ryn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inda Smit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osephine Vil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ohn K. Wils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oyal Victoria Infirmar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linical Research Facilit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th Floor, Leazes Win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ewcastle Upon Tyne, NE1 4LP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KINGDOM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est Midlands Research Ethics Commite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est Midlands Research Ethics Commite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spect Hous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ishing Line Ro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nfield, Redditch B97 6EW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KINGDOM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8 *</w:t>
            </w:r>
          </w:p>
        </w:tc>
        <w:tc>
          <w:tcPr>
            <w:tcW w:w="211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. Shirish Dubey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. Arvind Sinh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ihull Hospital,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umatology Departmen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de Lan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ihull, West Midlands B91 2JL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ED KINGDOM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 Midlands Research Ethics Committe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prey Hous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bert Stree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dditch, Worcestershire B97 4D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ED KINGDOM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211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</w:tbl>
    <w:p>
      <w:pPr>
        <w:sectPr>
          <w:headerReference w:type="default" r:id="rId36"/>
          <w:footerReference w:type="default" r:id="rId37"/>
          <w:type w:val="nextPage"/>
          <w:pgSz w:orient="landscape" w:w="15840" w:h="122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2"/>
        <w:spacing w:before="0" w:after="240"/>
        <w:rPr>
          <w:rFonts w:ascii="Times New Roman" w:hAnsi="Times New Roman" w:cs="Times New Roman"/>
          <w:i w:val="false"/>
          <w:i w:val="false"/>
          <w:sz w:val="24"/>
        </w:rPr>
      </w:pPr>
      <w:r>
        <w:rPr>
          <w:rFonts w:cs="Times New Roman" w:ascii="Times New Roman" w:hAnsi="Times New Roman"/>
          <w:i w:val="false"/>
          <w:sz w:val="24"/>
        </w:rPr>
        <w:t>United States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Coordinating Investigators:</w:t>
      </w:r>
    </w:p>
    <w:p>
      <w:pPr>
        <w:pStyle w:val="Normal"/>
        <w:rPr/>
      </w:pPr>
      <w:r>
        <w:rPr/>
        <w:t>&lt;None Entered&gt;</w:t>
      </w:r>
    </w:p>
    <w:tbl>
      <w:tblPr>
        <w:tblW w:w="12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7"/>
        <w:gridCol w:w="2113"/>
        <w:gridCol w:w="2124"/>
        <w:gridCol w:w="2124"/>
        <w:gridCol w:w="2661"/>
        <w:gridCol w:w="2941"/>
      </w:tblGrid>
      <w:tr>
        <w:trPr>
          <w:tblHeader w:val="true"/>
          <w:cantSplit w:val="true"/>
        </w:trPr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enter</w:t>
            </w:r>
          </w:p>
        </w:tc>
        <w:tc>
          <w:tcPr>
            <w:tcW w:w="2113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Principal Investigator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o-Investigator(s)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Sub-Investigator(s)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Address(es)</w:t>
            </w:r>
          </w:p>
        </w:tc>
        <w:tc>
          <w:tcPr>
            <w:tcW w:w="2941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Institutional Review Board or </w:t>
            </w:r>
            <w:r>
              <w:rPr>
                <w:b/>
                <w:sz w:val="20"/>
                <w:u w:val="single"/>
              </w:rPr>
              <w:t>Ethics Committee Address(es)</w:t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09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Ira Francis Fent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Neil B. Perlm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ecelia Yvette Thurm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eerbrook Medical Associ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1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65 Lakeview Parkwa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ernon Hills, IL 6006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10 *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Guillermo Jose Valenzuel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ichael Andrew McLe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ichard Anthony McLe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hawn M. Saunder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erma Research Group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B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40 SW 84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lantation, FL 3332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11 *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Beata Joanna Filip-Majewsk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Leslie D. McCaslan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EA Clini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11 East Matthews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onesboro, AR 724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EA Clini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linical Research Cent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11 East Washington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onesboro, AR 724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16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oges Sisa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ichard Earnest Bel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ujtaba F. Tap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SARR, LL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(Tri-State Arthritis and Rheumatology Research, LLC)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801 Bellemeade Avenue, Suite 32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vansville, IN 4771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17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Farrukh Zaid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Lisa Mauri Cohe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. Sami Mughn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lorida Arthritis &amp; Osteoporosis Cent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029 Washington Stre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ort Richey, FL 3466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ncoast Clinical Research, Inc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604 Gulf Driv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ew Port Richey, FL 3465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18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teven Charles Kimme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lan Richard Albert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Elias Halper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Kevin Elliot Sto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est Broward Rheumatology Associates, Inc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3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431 North University Driv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marac, FL 3332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19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Basit A. Mali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ynthia L. Jam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icky C. Rockhil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imberly L. Talbo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fessional Research Network of Kansas, LL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4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45 Riverview Stre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ichita, KS 6720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25 *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ichael Arthur Pic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ason Paul Guthri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effrey R. Horvat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ark Allen Ster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pringfield Clini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00 North 1st Stre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pringfield, IL 6270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pringfield Clinic Research Dept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dministrative Onl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in Campus - West Building - Suite 43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25 South 6th Stre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pringfield, IL 6270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27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Geoffrey Stephen Gladstei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iltora M. Stanle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eth Carlson Tuoh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rgaret E. Ziegl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ew England Research Associates, LL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520 Park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rumbull, CT 0661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28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Frederick Dietz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obin Renee Hovi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athryn M. Lemonds-Johns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ockford Health Physician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300 North Rockton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ockford, IL 61103-369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29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ichael Thomas Stac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orma S. Anders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arbara G. Cohe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ancy L. Gola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ichard M. Knape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iagnostic Rheumatology and Research P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B-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30 East County Line Ro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dianapolis, IN 46227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31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oel Charles Silverfiel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ichael Claude Burnett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Laura McIlwain Crus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Bernard F. Germai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Harris Hugh McIlwai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Kimberly McIlwain Smit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mpa Medical Group, P.A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40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3801 Bruce B. Downs Boulev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mpa, FL 3361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32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obert Michael Griffin Jr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ichael Allen Borofsk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rent William Calho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ne Crosb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aurin Mrugank Meht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Peter Daniel Nicholas Jr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Nancy Jane Walk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erome Stephen Weisber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linical Research Center of Reading, LLP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760 Century Boulev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yomissing, PA 1961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33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ichael Wayne Grisant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Karen Bi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oseph Michael Grisant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. Cairn Marral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ary  Margaret O'Nei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Ivan Sabi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rcy Sheeh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athleen A. Ziome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ffalo Rheumatolog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055 Southwestern Boulev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rchard Park, NY 14127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35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Edward Joel Fudm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tephanie Ann Boot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Brian Sam Sayer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ustin Rheumatology Researc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70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301 West 38th Stre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ustin, TX 7870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ustin Rheumatology Researc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1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301 West 38th Stre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ustin, TX 7870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Review IRB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36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effrey Stewart Ne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Kelly K. Col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ita M. Eg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Paul M. Goldfarb Jr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luegrass Community Research, Inc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30 Waller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exington, KY 4050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40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efrey Dale Lieberm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ancy E. Gree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effrey D. Lieberman, MD, P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712 North Decatur Ro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ecatur, GA 3003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44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ark Christopher Genoves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Eliza F. Chakravart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Lorinda Susan Chun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my Ellio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Lily Ka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cott T. Kawamot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Umaima Marv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William Hewitt Robins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Paul J. Utz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tanford Health Servic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ical Specialty Clinic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oom A17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00 Pasteur Driv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tanford, CA 9430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tanford Investigational Pharmac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oom H03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00 Pasteur Driv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tanford, CA 9430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tanford University School of Medici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ivision of Immunology and Rheumatology - Suite 20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00 Welch Ro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alo Alto, CA 9430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tanford University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dministrative Panel on Human Subjects in Medical Researc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215 Welch Ro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tanford, CA 9430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45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oel Marc Krem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ristine J. Bar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Ludovico Frank Cavalier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ustine S. Feder-Lail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Neal Steven Greenstei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imberly B. Grin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Dorota L. Hausner-Sype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essica L. Johns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ri V. Kaymakci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ustine V. Keh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athleen A. Kessl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ris B. Klei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Victoria M. Michael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eresa M. Michael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honda L. Murph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Norman Reid Romanoff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Harbrinder S. Sandh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Lee Schulman Shapir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icole L. Shul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ixa Toledo-Garc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e Center for Rheumatolog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367 Washington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lbany, NY 1220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51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Kenneth Alan Mill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ydney S. Pag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ichard R. Roseff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linical Research Center of Connecticu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205-20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7 Hospital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anbury, CT 0681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52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ohammed Yaseen Abubak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ancy E. Gree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rietta Rheumatolog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70 Nor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rietta, GA 3006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56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helly Pearl Kafk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aura J. Stavraki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Dominick R. Wooft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ountain State Clinical Researc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303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00 Davison Ro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larksburg, WV 263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57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Charles L. Ludivic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san Marshall Durki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ancy Katherine McFadde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xine R. Pade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rica L. Ra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llen Jeffrey Samuel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anju Sing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ast Penn Rheumatology Associates, P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501 &amp; 6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01 Ostrum Stre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ethlehem, PA 1801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63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Deborah Dyett Desi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C. Roxana Ciubotar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nita B. DeAngel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onia Gordon-Dol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Victor Marti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Vivian C. Shi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rthritis &amp; Osteoporosis Center, P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018 Dixwell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amden, CT 0651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64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ohn Joseph Condem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erry F. Arnol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ill S. Bernhard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Peter Michael Grace Dea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natole K. Klein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Emmanuel Adolphus Quaido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AIR Research Cent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30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00 Meridian Centr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ochester, NY 1461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75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Geneva  Louise Hil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eEtte M. Burt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osette J. Johns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effrey Geldert Laws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iedmont Arthritis Clinic, P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4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 St. Francis Driv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reenville, SC 296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91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elvin Albert Churchill Jr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ick Charles Chatwel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ulie A. Colli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isa Kastane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nne R. Lorenz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ristina A. Tyndal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obert Michael Valent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hysician Research Collaboration, LL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2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901 Pine Lake Ro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incoln, NE 6851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92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William C. Gough II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Kristin Marie Gowi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udrey W. Littl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Christopher G. Mey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Ellison Leon Smit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ill Scott Varg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rinne H. Yelt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sheville Rheumatology &amp; Osteoporosis Research Associates, P.A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30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45 Biltmore Cent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sheville, NC 288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94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tephen Allan Bookbind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risty M. Anste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rthur Elkin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cala Rheumatology Research Cent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210 Southwest 33rd Ro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cala, FL 3447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97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ndrew Keith Solom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ulie Lyn Carki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ichard Alan Houdek Jimenez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yla R. Morales-Toma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teven Scott Overm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eff Regan Peters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e Seattle Arthritis Clini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25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330 Meridian Avenue Nort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3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98 *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ichard Thomas Meeh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inda Bannist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arc D. Cohe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ational Jewish Healt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400 Jackson Stre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enver, CO 8020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99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ohn Irving Ree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obert Alan Yood  (Previous PI)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ohn Thomas Hose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rcia S. Kirkpatric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ndace LeBlan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ulie V. Levengoo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lice A. William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obert Alan Yoo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allon Clinic, Inc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25 North Lake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orcester, MA 0160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allon Clinic, Inc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5 Mill Stre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eominster, MA 0145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esearch Review Committee/Saint Vincent Hospital Fallon Clinic/Fallon Communit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ealth Pl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23 Summer Stre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orcester, MA 0160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32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uth Ditzian Kadanoff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Eugene A. Bacorr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Fariha Kausa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ochella A. Ostrowsk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ohn Arthur Robinson I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Troy K. Takagish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oyola Center for Health at Oakbrook Terrace Nort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S260 Summit Ave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akbrook Terrace, IL 6018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oyola University Medical Cent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160 South First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ywood, IL 6015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oyola University Medical Cent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stitutional Review Board for the Protection of Human Subject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160 South First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ywood, IL 6015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33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obert Emil Ettling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George Howard Kric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eil F. Moody Jr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eresa A. Unkru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coma Center for Arthritis Research, P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20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901 South Cedar Stre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coma, WA 98405-230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coma Center for Arthritis Research, P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2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901 South Cedar Stre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coma, WA 9840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34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oy Mitchell Fleischman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ean A. Clar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tanley Bruce Cohe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Thomas David Gepper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Imran Iqb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obert Neil Jenkin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Talat Jehan Kheshg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Zoran Kurep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harad Lakhanp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ndrea S. Marti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Catalina Orozc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ichard L. Ster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ayna S. Swan-Flander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ack Bernstein Vi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ndrea S. Wheel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troplex Clinical Research Cent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81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144 Walnut Hill La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allas, TX 7523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75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ichard James Misisch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obert J. Capp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arcin T. Gornisiewicz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ickie L. Hurs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thy C. Rhod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ay Henderson Warric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Donna M. Win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ohn Frederick Wolf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heumatology Consultants, PLL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200 - Colony Par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707 Papermill Driv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noxville, TN 37909-19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178 *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ody Kay Hargrov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Paul Harvey Waytz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David Charles Zoschk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rthritis and Rheumatology Consultants, P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21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250 France Avenue Sout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dina, MN 5543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80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William Julius Sherg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Kun Che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rol Ann Cholew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esus Hernandez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obert Edward Hun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obert Macon Phillips Jr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heumatology Associates of North Alabama, P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s 600 &amp; 62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01 Sivley Ro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untsville, AL 358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81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Emily Jane Herron Box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ohn Franklyn Babic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Patrick N. Box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shrito Kumar Day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ox Arthritis &amp; Rheumatology of the Carolinas, PLL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502 Park Ro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arlotte, NC 2821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</w:tbl>
    <w:p>
      <w:pPr>
        <w:sectPr>
          <w:headerReference w:type="default" r:id="rId38"/>
          <w:footerReference w:type="default" r:id="rId39"/>
          <w:type w:val="nextPage"/>
          <w:pgSz w:orient="landscape" w:w="15840" w:h="122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2"/>
        <w:spacing w:before="0" w:after="240"/>
        <w:rPr>
          <w:rFonts w:ascii="Times New Roman" w:hAnsi="Times New Roman" w:cs="Times New Roman"/>
          <w:i w:val="false"/>
          <w:i w:val="false"/>
          <w:sz w:val="24"/>
        </w:rPr>
      </w:pPr>
      <w:r>
        <w:rPr>
          <w:rFonts w:cs="Times New Roman" w:ascii="Times New Roman" w:hAnsi="Times New Roman"/>
          <w:i w:val="false"/>
          <w:sz w:val="24"/>
        </w:rPr>
        <w:t>Venezuela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Coordinating Investigators:</w:t>
      </w:r>
    </w:p>
    <w:p>
      <w:pPr>
        <w:pStyle w:val="Normal"/>
        <w:rPr/>
      </w:pPr>
      <w:r>
        <w:rPr/>
        <w:t>&lt;None Entered&gt;</w:t>
      </w:r>
    </w:p>
    <w:tbl>
      <w:tblPr>
        <w:tblW w:w="12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7"/>
        <w:gridCol w:w="2114"/>
        <w:gridCol w:w="2125"/>
        <w:gridCol w:w="2125"/>
        <w:gridCol w:w="2663"/>
        <w:gridCol w:w="2936"/>
      </w:tblGrid>
      <w:tr>
        <w:trPr>
          <w:tblHeader w:val="true"/>
          <w:cantSplit w:val="true"/>
        </w:trPr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enter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Principal Investigator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o-Investigator(s)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Sub-Investigator(s)</w:t>
            </w:r>
          </w:p>
        </w:tc>
        <w:tc>
          <w:tcPr>
            <w:tcW w:w="2663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Address(es)</w:t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Institutional Review Board or </w:t>
            </w:r>
            <w:r>
              <w:rPr>
                <w:b/>
                <w:sz w:val="20"/>
                <w:u w:val="single"/>
              </w:rPr>
              <w:t>Ethics Committee Address(es)</w:t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38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ol Villegas de Moral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ria Gabriela Perez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scar Urdanet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ospital Vargas de Caracas, Servicio de Reumatologia, Edificio Anex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squina del Carme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n Jos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racas, Distrito Capital 101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ENEZUEL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ospital Vargas de Caraca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mité de Étic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n José del Avil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racas, Distrito Capital 101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ENEZUEL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65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Ernesto Hercul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rabia Marell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enny Adriana Told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linica Atia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0273 Caraca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venida Roosevel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rbanizacion Los Rosal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racas, DC/ Municipio Libertados 1040-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ENEZUEL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linica Atia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mite de Etic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venida Roosevel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rbanizacion Los Rosal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racas, DC/ Municipio Municipio Libertados 1040-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ENEZUEL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</w:tbl>
    <w:p>
      <w:pPr>
        <w:pStyle w:val="Normal"/>
        <w:rPr>
          <w:sz w:val="18"/>
        </w:rPr>
      </w:pPr>
      <w:r>
        <w:rPr>
          <w:sz w:val="18"/>
        </w:rPr>
      </w:r>
    </w:p>
    <w:sectPr>
      <w:headerReference w:type="default" r:id="rId40"/>
      <w:footerReference w:type="default" r:id="rId41"/>
      <w:type w:val="nextPage"/>
      <w:pgSz w:orient="landscape" w:w="15840" w:h="122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80"/>
      <w:rPr>
        <w:sz w:val="20"/>
      </w:rPr>
    </w:pPr>
    <w:r>
      <w:rPr>
        <w:sz w:val="20"/>
      </w:rPr>
      <w:t>_________________________________________________________________________________________________________________________________</w:t>
    </w:r>
  </w:p>
  <w:p>
    <w:pPr>
      <w:pStyle w:val="Footer"/>
      <w:rPr>
        <w:sz w:val="20"/>
      </w:rPr>
    </w:pPr>
    <w:r>
      <w:rPr>
        <w:sz w:val="20"/>
      </w:rPr>
      <w:t>* Did not randomize subjects</w:t>
      <w:tab/>
      <w:tab/>
      <w:tab/>
      <w:tab/>
      <w:tab/>
      <w:t xml:space="preserve">     19-Apr-2011 10:33</w:t>
    </w:r>
  </w:p>
</w:ftr>
</file>

<file path=word/footer10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80"/>
      <w:rPr>
        <w:sz w:val="20"/>
      </w:rPr>
    </w:pPr>
    <w:r>
      <w:rPr>
        <w:sz w:val="20"/>
      </w:rPr>
      <w:t>_________________________________________________________________________________________________________________________________</w:t>
    </w:r>
  </w:p>
  <w:p>
    <w:pPr>
      <w:pStyle w:val="Footer"/>
      <w:rPr>
        <w:sz w:val="20"/>
      </w:rPr>
    </w:pPr>
    <w:r>
      <w:rPr>
        <w:sz w:val="20"/>
      </w:rPr>
      <w:t>* Did not randomize subjects</w:t>
      <w:tab/>
      <w:tab/>
      <w:tab/>
      <w:tab/>
      <w:tab/>
      <w:t xml:space="preserve">     19-Apr-2011 10:33</w:t>
    </w:r>
  </w:p>
</w:ftr>
</file>

<file path=word/footer1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80"/>
      <w:rPr>
        <w:sz w:val="20"/>
      </w:rPr>
    </w:pPr>
    <w:r>
      <w:rPr>
        <w:sz w:val="20"/>
      </w:rPr>
      <w:t>_________________________________________________________________________________________________________________________________</w:t>
    </w:r>
  </w:p>
  <w:p>
    <w:pPr>
      <w:pStyle w:val="Footer"/>
      <w:rPr>
        <w:sz w:val="20"/>
      </w:rPr>
    </w:pPr>
    <w:r>
      <w:rPr>
        <w:sz w:val="20"/>
      </w:rPr>
      <w:t>* Did not randomize subjects</w:t>
      <w:tab/>
      <w:tab/>
      <w:tab/>
      <w:tab/>
      <w:tab/>
      <w:t xml:space="preserve">     19-Apr-2011 10:33</w:t>
    </w:r>
  </w:p>
</w:ftr>
</file>

<file path=word/footer1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80"/>
      <w:rPr>
        <w:sz w:val="20"/>
      </w:rPr>
    </w:pPr>
    <w:r>
      <w:rPr>
        <w:sz w:val="20"/>
      </w:rPr>
      <w:t>_________________________________________________________________________________________________________________________________</w:t>
    </w:r>
  </w:p>
  <w:p>
    <w:pPr>
      <w:pStyle w:val="Footer"/>
      <w:rPr>
        <w:sz w:val="20"/>
      </w:rPr>
    </w:pPr>
    <w:r>
      <w:rPr>
        <w:sz w:val="20"/>
      </w:rPr>
      <w:t>* Did not randomize subjects</w:t>
      <w:tab/>
      <w:tab/>
      <w:tab/>
      <w:tab/>
      <w:tab/>
      <w:t xml:space="preserve">     19-Apr-2011 10:33</w:t>
    </w:r>
  </w:p>
</w:ftr>
</file>

<file path=word/footer1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80"/>
      <w:rPr>
        <w:sz w:val="20"/>
      </w:rPr>
    </w:pPr>
    <w:r>
      <w:rPr>
        <w:sz w:val="20"/>
      </w:rPr>
      <w:t>_________________________________________________________________________________________________________________________________</w:t>
    </w:r>
  </w:p>
  <w:p>
    <w:pPr>
      <w:pStyle w:val="Footer"/>
      <w:rPr>
        <w:sz w:val="20"/>
      </w:rPr>
    </w:pPr>
    <w:r>
      <w:rPr>
        <w:sz w:val="20"/>
      </w:rPr>
      <w:t>* Did not randomize subjects</w:t>
      <w:tab/>
      <w:tab/>
      <w:tab/>
      <w:tab/>
      <w:tab/>
      <w:t xml:space="preserve">     19-Apr-2011 10:33</w:t>
    </w:r>
  </w:p>
</w:ftr>
</file>

<file path=word/footer1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80"/>
      <w:rPr>
        <w:sz w:val="20"/>
      </w:rPr>
    </w:pPr>
    <w:r>
      <w:rPr>
        <w:sz w:val="20"/>
      </w:rPr>
      <w:t>_________________________________________________________________________________________________________________________________</w:t>
    </w:r>
  </w:p>
  <w:p>
    <w:pPr>
      <w:pStyle w:val="Footer"/>
      <w:rPr>
        <w:sz w:val="20"/>
      </w:rPr>
    </w:pPr>
    <w:r>
      <w:rPr>
        <w:sz w:val="20"/>
      </w:rPr>
      <w:t>* Did not randomize subjects</w:t>
      <w:tab/>
      <w:tab/>
      <w:tab/>
      <w:tab/>
      <w:tab/>
      <w:t xml:space="preserve">     19-Apr-2011 10:33</w:t>
    </w:r>
  </w:p>
</w:ftr>
</file>

<file path=word/footer1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80"/>
      <w:rPr>
        <w:sz w:val="20"/>
      </w:rPr>
    </w:pPr>
    <w:r>
      <w:rPr>
        <w:sz w:val="20"/>
      </w:rPr>
      <w:t>_________________________________________________________________________________________________________________________________</w:t>
    </w:r>
  </w:p>
  <w:p>
    <w:pPr>
      <w:pStyle w:val="Footer"/>
      <w:rPr>
        <w:sz w:val="20"/>
      </w:rPr>
    </w:pPr>
    <w:r>
      <w:rPr>
        <w:sz w:val="20"/>
      </w:rPr>
      <w:t>* Did not randomize subjects</w:t>
      <w:tab/>
      <w:tab/>
      <w:tab/>
      <w:tab/>
      <w:tab/>
      <w:t xml:space="preserve">     19-Apr-2011 10:33</w:t>
    </w:r>
  </w:p>
</w:ftr>
</file>

<file path=word/footer1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80"/>
      <w:rPr>
        <w:sz w:val="20"/>
      </w:rPr>
    </w:pPr>
    <w:r>
      <w:rPr>
        <w:sz w:val="20"/>
      </w:rPr>
      <w:t>_________________________________________________________________________________________________________________________________</w:t>
    </w:r>
  </w:p>
  <w:p>
    <w:pPr>
      <w:pStyle w:val="Footer"/>
      <w:rPr>
        <w:sz w:val="20"/>
      </w:rPr>
    </w:pPr>
    <w:r>
      <w:rPr>
        <w:sz w:val="20"/>
      </w:rPr>
      <w:t>* Did not randomize subjects</w:t>
      <w:tab/>
      <w:tab/>
      <w:tab/>
      <w:tab/>
      <w:tab/>
      <w:t xml:space="preserve">     19-Apr-2011 10:33</w:t>
    </w:r>
  </w:p>
</w:ftr>
</file>

<file path=word/footer17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80"/>
      <w:rPr>
        <w:sz w:val="20"/>
      </w:rPr>
    </w:pPr>
    <w:r>
      <w:rPr>
        <w:sz w:val="20"/>
      </w:rPr>
      <w:t>_________________________________________________________________________________________________________________________________</w:t>
    </w:r>
  </w:p>
  <w:p>
    <w:pPr>
      <w:pStyle w:val="Footer"/>
      <w:rPr>
        <w:sz w:val="20"/>
      </w:rPr>
    </w:pPr>
    <w:r>
      <w:rPr>
        <w:sz w:val="20"/>
      </w:rPr>
      <w:t>* Did not randomize subjects</w:t>
      <w:tab/>
      <w:tab/>
      <w:tab/>
      <w:tab/>
      <w:tab/>
      <w:t xml:space="preserve">     19-Apr-2011 10:33</w:t>
    </w:r>
  </w:p>
</w:ftr>
</file>

<file path=word/footer18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80"/>
      <w:rPr>
        <w:sz w:val="20"/>
      </w:rPr>
    </w:pPr>
    <w:r>
      <w:rPr>
        <w:sz w:val="20"/>
      </w:rPr>
      <w:t>_________________________________________________________________________________________________________________________________</w:t>
    </w:r>
  </w:p>
  <w:p>
    <w:pPr>
      <w:pStyle w:val="Footer"/>
      <w:rPr>
        <w:sz w:val="20"/>
      </w:rPr>
    </w:pPr>
    <w:r>
      <w:rPr>
        <w:sz w:val="20"/>
      </w:rPr>
      <w:t>* Did not randomize subjects</w:t>
      <w:tab/>
      <w:tab/>
      <w:tab/>
      <w:tab/>
      <w:tab/>
      <w:t xml:space="preserve">     19-Apr-2011 10:33</w:t>
    </w:r>
  </w:p>
</w:ftr>
</file>

<file path=word/footer19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80"/>
      <w:rPr>
        <w:sz w:val="20"/>
      </w:rPr>
    </w:pPr>
    <w:r>
      <w:rPr>
        <w:sz w:val="20"/>
      </w:rPr>
      <w:t>_________________________________________________________________________________________________________________________________</w:t>
    </w:r>
  </w:p>
  <w:p>
    <w:pPr>
      <w:pStyle w:val="Footer"/>
      <w:rPr>
        <w:sz w:val="20"/>
      </w:rPr>
    </w:pPr>
    <w:r>
      <w:rPr>
        <w:sz w:val="20"/>
      </w:rPr>
      <w:t>* Did not randomize subjects</w:t>
      <w:tab/>
      <w:tab/>
      <w:tab/>
      <w:tab/>
      <w:tab/>
      <w:t xml:space="preserve">     19-Apr-2011 10:33</w: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80"/>
      <w:rPr>
        <w:sz w:val="20"/>
      </w:rPr>
    </w:pPr>
    <w:r>
      <w:rPr>
        <w:sz w:val="20"/>
      </w:rPr>
      <w:t>_________________________________________________________________________________________________________________________________</w:t>
    </w:r>
  </w:p>
  <w:p>
    <w:pPr>
      <w:pStyle w:val="Footer"/>
      <w:rPr>
        <w:sz w:val="20"/>
      </w:rPr>
    </w:pPr>
    <w:r>
      <w:rPr>
        <w:sz w:val="20"/>
      </w:rPr>
      <w:t>* Did not randomize subjects</w:t>
      <w:tab/>
      <w:tab/>
      <w:tab/>
      <w:tab/>
      <w:tab/>
      <w:t xml:space="preserve">     19-Apr-2011 10:33</w:t>
    </w:r>
  </w:p>
</w:ftr>
</file>

<file path=word/footer20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80"/>
      <w:rPr>
        <w:sz w:val="20"/>
      </w:rPr>
    </w:pPr>
    <w:r>
      <w:rPr>
        <w:sz w:val="20"/>
      </w:rPr>
      <w:t>_________________________________________________________________________________________________________________________________</w:t>
    </w:r>
  </w:p>
  <w:p>
    <w:pPr>
      <w:pStyle w:val="Footer"/>
      <w:rPr>
        <w:sz w:val="20"/>
      </w:rPr>
    </w:pPr>
    <w:r>
      <w:rPr>
        <w:sz w:val="20"/>
      </w:rPr>
      <w:t>* Did not randomize subjects</w:t>
      <w:tab/>
      <w:tab/>
      <w:tab/>
      <w:tab/>
      <w:tab/>
      <w:t xml:space="preserve">     19-Apr-2011 10:33</w: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80"/>
      <w:rPr>
        <w:sz w:val="20"/>
      </w:rPr>
    </w:pPr>
    <w:r>
      <w:rPr>
        <w:sz w:val="20"/>
      </w:rPr>
      <w:t>_________________________________________________________________________________________________________________________________</w:t>
    </w:r>
  </w:p>
  <w:p>
    <w:pPr>
      <w:pStyle w:val="Footer"/>
      <w:rPr>
        <w:sz w:val="20"/>
      </w:rPr>
    </w:pPr>
    <w:r>
      <w:rPr>
        <w:sz w:val="20"/>
      </w:rPr>
      <w:t>* Did not randomize subjects</w:t>
      <w:tab/>
      <w:tab/>
      <w:tab/>
      <w:tab/>
      <w:tab/>
      <w:t xml:space="preserve">     19-Apr-2011 10:33</w: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80"/>
      <w:rPr>
        <w:sz w:val="20"/>
      </w:rPr>
    </w:pPr>
    <w:r>
      <w:rPr>
        <w:sz w:val="20"/>
      </w:rPr>
      <w:t>_________________________________________________________________________________________________________________________________</w:t>
    </w:r>
  </w:p>
  <w:p>
    <w:pPr>
      <w:pStyle w:val="Footer"/>
      <w:rPr>
        <w:sz w:val="20"/>
      </w:rPr>
    </w:pPr>
    <w:r>
      <w:rPr>
        <w:sz w:val="20"/>
      </w:rPr>
      <w:t>* Did not randomize subjects</w:t>
      <w:tab/>
      <w:tab/>
      <w:tab/>
      <w:tab/>
      <w:tab/>
      <w:t xml:space="preserve">     19-Apr-2011 10:33</w:t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80"/>
      <w:rPr>
        <w:sz w:val="20"/>
      </w:rPr>
    </w:pPr>
    <w:r>
      <w:rPr>
        <w:sz w:val="20"/>
      </w:rPr>
      <w:t>_________________________________________________________________________________________________________________________________</w:t>
    </w:r>
  </w:p>
  <w:p>
    <w:pPr>
      <w:pStyle w:val="Footer"/>
      <w:rPr>
        <w:sz w:val="20"/>
      </w:rPr>
    </w:pPr>
    <w:r>
      <w:rPr>
        <w:sz w:val="20"/>
      </w:rPr>
      <w:t>* Did not randomize subjects</w:t>
      <w:tab/>
      <w:tab/>
      <w:tab/>
      <w:tab/>
      <w:tab/>
      <w:t xml:space="preserve">     19-Apr-2011 10:33</w:t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80"/>
      <w:rPr>
        <w:sz w:val="20"/>
      </w:rPr>
    </w:pPr>
    <w:r>
      <w:rPr>
        <w:sz w:val="20"/>
      </w:rPr>
      <w:t>_________________________________________________________________________________________________________________________________</w:t>
    </w:r>
  </w:p>
  <w:p>
    <w:pPr>
      <w:pStyle w:val="Footer"/>
      <w:rPr>
        <w:sz w:val="20"/>
      </w:rPr>
    </w:pPr>
    <w:r>
      <w:rPr>
        <w:sz w:val="20"/>
      </w:rPr>
      <w:t>* Did not randomize subjects</w:t>
      <w:tab/>
      <w:tab/>
      <w:tab/>
      <w:tab/>
      <w:tab/>
      <w:t xml:space="preserve">     19-Apr-2011 10:33</w:t>
    </w:r>
  </w:p>
</w:ftr>
</file>

<file path=word/footer7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80"/>
      <w:rPr>
        <w:sz w:val="20"/>
      </w:rPr>
    </w:pPr>
    <w:r>
      <w:rPr>
        <w:sz w:val="20"/>
      </w:rPr>
      <w:t>_________________________________________________________________________________________________________________________________</w:t>
    </w:r>
  </w:p>
  <w:p>
    <w:pPr>
      <w:pStyle w:val="Footer"/>
      <w:rPr>
        <w:sz w:val="20"/>
      </w:rPr>
    </w:pPr>
    <w:r>
      <w:rPr>
        <w:sz w:val="20"/>
      </w:rPr>
      <w:t>* Did not randomize subjects</w:t>
      <w:tab/>
      <w:tab/>
      <w:tab/>
      <w:tab/>
      <w:tab/>
      <w:t xml:space="preserve">     19-Apr-2011 10:33</w:t>
    </w:r>
  </w:p>
</w:ftr>
</file>

<file path=word/footer8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80"/>
      <w:rPr>
        <w:sz w:val="20"/>
      </w:rPr>
    </w:pPr>
    <w:r>
      <w:rPr>
        <w:sz w:val="20"/>
      </w:rPr>
      <w:t>_________________________________________________________________________________________________________________________________</w:t>
    </w:r>
  </w:p>
  <w:p>
    <w:pPr>
      <w:pStyle w:val="Footer"/>
      <w:rPr>
        <w:sz w:val="20"/>
      </w:rPr>
    </w:pPr>
    <w:r>
      <w:rPr>
        <w:sz w:val="20"/>
      </w:rPr>
      <w:t>* Did not randomize subjects</w:t>
      <w:tab/>
      <w:tab/>
      <w:tab/>
      <w:tab/>
      <w:tab/>
      <w:t xml:space="preserve">     19-Apr-2011 10:33</w:t>
    </w:r>
  </w:p>
</w:ftr>
</file>

<file path=word/footer9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80"/>
      <w:rPr>
        <w:sz w:val="20"/>
      </w:rPr>
    </w:pPr>
    <w:r>
      <w:rPr>
        <w:sz w:val="20"/>
      </w:rPr>
      <w:t>_________________________________________________________________________________________________________________________________</w:t>
    </w:r>
  </w:p>
  <w:p>
    <w:pPr>
      <w:pStyle w:val="Footer"/>
      <w:rPr>
        <w:sz w:val="20"/>
      </w:rPr>
    </w:pPr>
    <w:r>
      <w:rPr>
        <w:sz w:val="20"/>
      </w:rPr>
      <w:t>* Did not randomize subjects</w:t>
      <w:tab/>
      <w:tab/>
      <w:tab/>
      <w:tab/>
      <w:tab/>
      <w:t xml:space="preserve">     19-Apr-2011 10:33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b/>
        <w:b/>
      </w:rPr>
    </w:pP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column">
                <wp:posOffset>0</wp:posOffset>
              </wp:positionH>
              <wp:positionV relativeFrom="paragraph">
                <wp:posOffset>177800</wp:posOffset>
              </wp:positionV>
              <wp:extent cx="8178800" cy="0"/>
              <wp:effectExtent l="0" t="5080" r="0" b="5080"/>
              <wp:wrapNone/>
              <wp:docPr id="1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178840" cy="0"/>
                      </a:xfrm>
                      <a:prstGeom prst="line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14pt" to="643.95pt,14pt" stroked="t" o:allowincell="f" style="position:absolute">
              <v:stroke color="black" weight="9360" joinstyle="miter" endcap="flat"/>
              <v:fill o:detectmouseclick="t" on="false"/>
              <w10:wrap type="none"/>
            </v:line>
          </w:pict>
        </mc:Fallback>
      </mc:AlternateContent>
    </w:r>
    <w:r>
      <w:rPr>
        <w:b/>
      </w:rPr>
      <w:t>A3921046</w:t>
      <w:tab/>
      <w:tab/>
      <w:tab/>
      <w:tab/>
      <w:tab/>
      <w:tab/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2</w:t>
    </w:r>
    <w:r>
      <w:rPr>
        <w:b/>
      </w:rPr>
      <w:fldChar w:fldCharType="end"/>
    </w:r>
    <w:r>
      <w:rPr>
        <w:b/>
      </w:rPr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44</w:t>
    </w:r>
    <w:r>
      <w:rPr>
        <w:b/>
      </w:rPr>
      <w:fldChar w:fldCharType="end"/>
    </w:r>
  </w:p>
  <w:p>
    <w:pPr>
      <w:pStyle w:val="Header"/>
      <w:rPr>
        <w:b/>
        <w:b/>
      </w:rPr>
    </w:pPr>
    <w:r>
      <w:rPr>
        <w:b/>
      </w:rPr>
    </w:r>
  </w:p>
</w:hdr>
</file>

<file path=word/header10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mc:AlternateContent>
        <mc:Choice Requires="wps">
          <w:drawing>
            <wp:anchor behindDoc="1" distT="0" distB="0" distL="114935" distR="114935" simplePos="0" locked="0" layoutInCell="0" allowOverlap="1" relativeHeight="18">
              <wp:simplePos x="0" y="0"/>
              <wp:positionH relativeFrom="column">
                <wp:posOffset>0</wp:posOffset>
              </wp:positionH>
              <wp:positionV relativeFrom="paragraph">
                <wp:posOffset>177800</wp:posOffset>
              </wp:positionV>
              <wp:extent cx="8178800" cy="0"/>
              <wp:effectExtent l="0" t="5080" r="0" b="5080"/>
              <wp:wrapNone/>
              <wp:docPr id="10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178840" cy="0"/>
                      </a:xfrm>
                      <a:prstGeom prst="line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14pt" to="643.95pt,14pt" stroked="t" o:allowincell="f" style="position:absolute">
              <v:stroke color="black" weight="9360" joinstyle="miter" endcap="flat"/>
              <v:fill o:detectmouseclick="t" on="false"/>
              <w10:wrap type="none"/>
            </v:line>
          </w:pict>
        </mc:Fallback>
      </mc:AlternateContent>
    </w:r>
    <w:r>
      <w:rPr>
        <w:b/>
      </w:rPr>
      <w:t>A3921046</w:t>
      <w:tab/>
      <w:tab/>
      <w:tab/>
      <w:tab/>
      <w:tab/>
      <w:tab/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17</w:t>
    </w:r>
    <w:r>
      <w:rPr>
        <w:b/>
      </w:rPr>
      <w:fldChar w:fldCharType="end"/>
    </w:r>
    <w:r>
      <w:rPr>
        <w:b/>
      </w:rPr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44</w:t>
    </w:r>
    <w:r>
      <w:rPr>
        <w:b/>
      </w:rPr>
      <w:fldChar w:fldCharType="end"/>
    </w:r>
  </w:p>
  <w:p>
    <w:pPr>
      <w:pStyle w:val="Header"/>
      <w:rPr>
        <w:b/>
        <w:b/>
      </w:rPr>
    </w:pPr>
    <w:r>
      <w:rPr>
        <w:b/>
      </w:rPr>
    </w:r>
  </w:p>
</w:hdr>
</file>

<file path=word/header1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mc:AlternateContent>
        <mc:Choice Requires="wps">
          <w:drawing>
            <wp:anchor behindDoc="1" distT="0" distB="0" distL="114935" distR="114935" simplePos="0" locked="0" layoutInCell="0" allowOverlap="1" relativeHeight="20">
              <wp:simplePos x="0" y="0"/>
              <wp:positionH relativeFrom="column">
                <wp:posOffset>0</wp:posOffset>
              </wp:positionH>
              <wp:positionV relativeFrom="paragraph">
                <wp:posOffset>177800</wp:posOffset>
              </wp:positionV>
              <wp:extent cx="8178800" cy="0"/>
              <wp:effectExtent l="0" t="5080" r="0" b="5080"/>
              <wp:wrapNone/>
              <wp:docPr id="11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178840" cy="0"/>
                      </a:xfrm>
                      <a:prstGeom prst="line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14pt" to="643.95pt,14pt" stroked="t" o:allowincell="f" style="position:absolute">
              <v:stroke color="black" weight="9360" joinstyle="miter" endcap="flat"/>
              <v:fill o:detectmouseclick="t" on="false"/>
              <w10:wrap type="none"/>
            </v:line>
          </w:pict>
        </mc:Fallback>
      </mc:AlternateContent>
    </w:r>
    <w:r>
      <w:rPr>
        <w:b/>
      </w:rPr>
      <w:t>A3921046</w:t>
      <w:tab/>
      <w:tab/>
      <w:tab/>
      <w:tab/>
      <w:tab/>
      <w:tab/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19</w:t>
    </w:r>
    <w:r>
      <w:rPr>
        <w:b/>
      </w:rPr>
      <w:fldChar w:fldCharType="end"/>
    </w:r>
    <w:r>
      <w:rPr>
        <w:b/>
      </w:rPr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44</w:t>
    </w:r>
    <w:r>
      <w:rPr>
        <w:b/>
      </w:rPr>
      <w:fldChar w:fldCharType="end"/>
    </w:r>
  </w:p>
  <w:p>
    <w:pPr>
      <w:pStyle w:val="Header"/>
      <w:rPr>
        <w:b/>
        <w:b/>
      </w:rPr>
    </w:pPr>
    <w:r>
      <w:rPr>
        <w:b/>
      </w:rPr>
    </w:r>
  </w:p>
</w:hdr>
</file>

<file path=word/header1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mc:AlternateContent>
        <mc:Choice Requires="wps">
          <w:drawing>
            <wp:anchor behindDoc="1" distT="0" distB="0" distL="114935" distR="114935" simplePos="0" locked="0" layoutInCell="0" allowOverlap="1" relativeHeight="22">
              <wp:simplePos x="0" y="0"/>
              <wp:positionH relativeFrom="column">
                <wp:posOffset>0</wp:posOffset>
              </wp:positionH>
              <wp:positionV relativeFrom="paragraph">
                <wp:posOffset>177800</wp:posOffset>
              </wp:positionV>
              <wp:extent cx="8178800" cy="0"/>
              <wp:effectExtent l="0" t="5080" r="0" b="5080"/>
              <wp:wrapNone/>
              <wp:docPr id="12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178840" cy="0"/>
                      </a:xfrm>
                      <a:prstGeom prst="line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14pt" to="643.95pt,14pt" stroked="t" o:allowincell="f" style="position:absolute">
              <v:stroke color="black" weight="9360" joinstyle="miter" endcap="flat"/>
              <v:fill o:detectmouseclick="t" on="false"/>
              <w10:wrap type="none"/>
            </v:line>
          </w:pict>
        </mc:Fallback>
      </mc:AlternateContent>
    </w:r>
    <w:r>
      <w:rPr>
        <w:b/>
      </w:rPr>
      <w:t>A3921046</w:t>
      <w:tab/>
      <w:tab/>
      <w:tab/>
      <w:tab/>
      <w:tab/>
      <w:tab/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21</w:t>
    </w:r>
    <w:r>
      <w:rPr>
        <w:b/>
      </w:rPr>
      <w:fldChar w:fldCharType="end"/>
    </w:r>
    <w:r>
      <w:rPr>
        <w:b/>
      </w:rPr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44</w:t>
    </w:r>
    <w:r>
      <w:rPr>
        <w:b/>
      </w:rPr>
      <w:fldChar w:fldCharType="end"/>
    </w:r>
  </w:p>
  <w:p>
    <w:pPr>
      <w:pStyle w:val="Header"/>
      <w:rPr>
        <w:b/>
        <w:b/>
      </w:rPr>
    </w:pPr>
    <w:r>
      <w:rPr>
        <w:b/>
      </w:rPr>
    </w:r>
  </w:p>
</w:hdr>
</file>

<file path=word/header1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mc:AlternateContent>
        <mc:Choice Requires="wps">
          <w:drawing>
            <wp:anchor behindDoc="1" distT="0" distB="0" distL="114935" distR="114935" simplePos="0" locked="0" layoutInCell="0" allowOverlap="1" relativeHeight="24">
              <wp:simplePos x="0" y="0"/>
              <wp:positionH relativeFrom="column">
                <wp:posOffset>0</wp:posOffset>
              </wp:positionH>
              <wp:positionV relativeFrom="paragraph">
                <wp:posOffset>177800</wp:posOffset>
              </wp:positionV>
              <wp:extent cx="8178800" cy="0"/>
              <wp:effectExtent l="0" t="5080" r="0" b="5080"/>
              <wp:wrapNone/>
              <wp:docPr id="13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178840" cy="0"/>
                      </a:xfrm>
                      <a:prstGeom prst="line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14pt" to="643.95pt,14pt" stroked="t" o:allowincell="f" style="position:absolute">
              <v:stroke color="black" weight="9360" joinstyle="miter" endcap="flat"/>
              <v:fill o:detectmouseclick="t" on="false"/>
              <w10:wrap type="none"/>
            </v:line>
          </w:pict>
        </mc:Fallback>
      </mc:AlternateContent>
    </w:r>
    <w:r>
      <w:rPr>
        <w:b/>
      </w:rPr>
      <w:t>A3921046</w:t>
      <w:tab/>
      <w:tab/>
      <w:tab/>
      <w:tab/>
      <w:tab/>
      <w:tab/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23</w:t>
    </w:r>
    <w:r>
      <w:rPr>
        <w:b/>
      </w:rPr>
      <w:fldChar w:fldCharType="end"/>
    </w:r>
    <w:r>
      <w:rPr>
        <w:b/>
      </w:rPr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44</w:t>
    </w:r>
    <w:r>
      <w:rPr>
        <w:b/>
      </w:rPr>
      <w:fldChar w:fldCharType="end"/>
    </w:r>
  </w:p>
  <w:p>
    <w:pPr>
      <w:pStyle w:val="Header"/>
      <w:rPr>
        <w:b/>
        <w:b/>
      </w:rPr>
    </w:pPr>
    <w:r>
      <w:rPr>
        <w:b/>
      </w:rPr>
    </w:r>
  </w:p>
</w:hdr>
</file>

<file path=word/header1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mc:AlternateContent>
        <mc:Choice Requires="wps">
          <w:drawing>
            <wp:anchor behindDoc="1" distT="0" distB="0" distL="114935" distR="114935" simplePos="0" locked="0" layoutInCell="0" allowOverlap="1" relativeHeight="27">
              <wp:simplePos x="0" y="0"/>
              <wp:positionH relativeFrom="column">
                <wp:posOffset>0</wp:posOffset>
              </wp:positionH>
              <wp:positionV relativeFrom="paragraph">
                <wp:posOffset>177800</wp:posOffset>
              </wp:positionV>
              <wp:extent cx="8178800" cy="0"/>
              <wp:effectExtent l="0" t="5080" r="0" b="5080"/>
              <wp:wrapNone/>
              <wp:docPr id="14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178840" cy="0"/>
                      </a:xfrm>
                      <a:prstGeom prst="line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14pt" to="643.95pt,14pt" stroked="t" o:allowincell="f" style="position:absolute">
              <v:stroke color="black" weight="9360" joinstyle="miter" endcap="flat"/>
              <v:fill o:detectmouseclick="t" on="false"/>
              <w10:wrap type="none"/>
            </v:line>
          </w:pict>
        </mc:Fallback>
      </mc:AlternateContent>
    </w:r>
    <w:r>
      <w:rPr>
        <w:b/>
      </w:rPr>
      <w:t>A3921046</w:t>
      <w:tab/>
      <w:tab/>
      <w:tab/>
      <w:tab/>
      <w:tab/>
      <w:tab/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26</w:t>
    </w:r>
    <w:r>
      <w:rPr>
        <w:b/>
      </w:rPr>
      <w:fldChar w:fldCharType="end"/>
    </w:r>
    <w:r>
      <w:rPr>
        <w:b/>
      </w:rPr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44</w:t>
    </w:r>
    <w:r>
      <w:rPr>
        <w:b/>
      </w:rPr>
      <w:fldChar w:fldCharType="end"/>
    </w:r>
  </w:p>
  <w:p>
    <w:pPr>
      <w:pStyle w:val="Header"/>
      <w:rPr>
        <w:b/>
        <w:b/>
      </w:rPr>
    </w:pPr>
    <w:r>
      <w:rPr>
        <w:b/>
      </w:rPr>
    </w:r>
  </w:p>
</w:hdr>
</file>

<file path=word/header1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mc:AlternateContent>
        <mc:Choice Requires="wps">
          <w:drawing>
            <wp:anchor behindDoc="1" distT="0" distB="0" distL="114935" distR="114935" simplePos="0" locked="0" layoutInCell="0" allowOverlap="1" relativeHeight="29">
              <wp:simplePos x="0" y="0"/>
              <wp:positionH relativeFrom="column">
                <wp:posOffset>0</wp:posOffset>
              </wp:positionH>
              <wp:positionV relativeFrom="paragraph">
                <wp:posOffset>177800</wp:posOffset>
              </wp:positionV>
              <wp:extent cx="8178800" cy="0"/>
              <wp:effectExtent l="0" t="5080" r="0" b="5080"/>
              <wp:wrapNone/>
              <wp:docPr id="15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178840" cy="0"/>
                      </a:xfrm>
                      <a:prstGeom prst="line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14pt" to="643.95pt,14pt" stroked="t" o:allowincell="f" style="position:absolute">
              <v:stroke color="black" weight="9360" joinstyle="miter" endcap="flat"/>
              <v:fill o:detectmouseclick="t" on="false"/>
              <w10:wrap type="none"/>
            </v:line>
          </w:pict>
        </mc:Fallback>
      </mc:AlternateContent>
    </w:r>
    <w:r>
      <w:rPr>
        <w:b/>
      </w:rPr>
      <w:t>A3921046</w:t>
      <w:tab/>
      <w:tab/>
      <w:tab/>
      <w:tab/>
      <w:tab/>
      <w:tab/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28</w:t>
    </w:r>
    <w:r>
      <w:rPr>
        <w:b/>
      </w:rPr>
      <w:fldChar w:fldCharType="end"/>
    </w:r>
    <w:r>
      <w:rPr>
        <w:b/>
      </w:rPr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44</w:t>
    </w:r>
    <w:r>
      <w:rPr>
        <w:b/>
      </w:rPr>
      <w:fldChar w:fldCharType="end"/>
    </w:r>
  </w:p>
  <w:p>
    <w:pPr>
      <w:pStyle w:val="Header"/>
      <w:rPr>
        <w:b/>
        <w:b/>
      </w:rPr>
    </w:pPr>
    <w:r>
      <w:rPr>
        <w:b/>
      </w:rPr>
    </w:r>
  </w:p>
</w:hdr>
</file>

<file path=word/header16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mc:AlternateContent>
        <mc:Choice Requires="wps">
          <w:drawing>
            <wp:anchor behindDoc="1" distT="0" distB="0" distL="114935" distR="114935" simplePos="0" locked="0" layoutInCell="0" allowOverlap="1" relativeHeight="30">
              <wp:simplePos x="0" y="0"/>
              <wp:positionH relativeFrom="column">
                <wp:posOffset>0</wp:posOffset>
              </wp:positionH>
              <wp:positionV relativeFrom="paragraph">
                <wp:posOffset>177800</wp:posOffset>
              </wp:positionV>
              <wp:extent cx="8178800" cy="0"/>
              <wp:effectExtent l="0" t="5080" r="0" b="5080"/>
              <wp:wrapNone/>
              <wp:docPr id="16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178840" cy="0"/>
                      </a:xfrm>
                      <a:prstGeom prst="line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14pt" to="643.95pt,14pt" stroked="t" o:allowincell="f" style="position:absolute">
              <v:stroke color="black" weight="9360" joinstyle="miter" endcap="flat"/>
              <v:fill o:detectmouseclick="t" on="false"/>
              <w10:wrap type="none"/>
            </v:line>
          </w:pict>
        </mc:Fallback>
      </mc:AlternateContent>
    </w:r>
    <w:r>
      <w:rPr>
        <w:b/>
      </w:rPr>
      <w:t>A3921046</w:t>
      <w:tab/>
      <w:tab/>
      <w:tab/>
      <w:tab/>
      <w:tab/>
      <w:tab/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29</w:t>
    </w:r>
    <w:r>
      <w:rPr>
        <w:b/>
      </w:rPr>
      <w:fldChar w:fldCharType="end"/>
    </w:r>
    <w:r>
      <w:rPr>
        <w:b/>
      </w:rPr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44</w:t>
    </w:r>
    <w:r>
      <w:rPr>
        <w:b/>
      </w:rPr>
      <w:fldChar w:fldCharType="end"/>
    </w:r>
  </w:p>
  <w:p>
    <w:pPr>
      <w:pStyle w:val="Header"/>
      <w:rPr>
        <w:b/>
        <w:b/>
      </w:rPr>
    </w:pPr>
    <w:r>
      <w:rPr>
        <w:b/>
      </w:rPr>
    </w:r>
  </w:p>
</w:hdr>
</file>

<file path=word/header17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mc:AlternateContent>
        <mc:Choice Requires="wps">
          <w:drawing>
            <wp:anchor behindDoc="1" distT="0" distB="0" distL="114935" distR="114935" simplePos="0" locked="0" layoutInCell="0" allowOverlap="1" relativeHeight="31">
              <wp:simplePos x="0" y="0"/>
              <wp:positionH relativeFrom="column">
                <wp:posOffset>0</wp:posOffset>
              </wp:positionH>
              <wp:positionV relativeFrom="paragraph">
                <wp:posOffset>177800</wp:posOffset>
              </wp:positionV>
              <wp:extent cx="8178800" cy="0"/>
              <wp:effectExtent l="0" t="5080" r="0" b="5080"/>
              <wp:wrapNone/>
              <wp:docPr id="17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178840" cy="0"/>
                      </a:xfrm>
                      <a:prstGeom prst="line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14pt" to="643.95pt,14pt" stroked="t" o:allowincell="f" style="position:absolute">
              <v:stroke color="black" weight="9360" joinstyle="miter" endcap="flat"/>
              <v:fill o:detectmouseclick="t" on="false"/>
              <w10:wrap type="none"/>
            </v:line>
          </w:pict>
        </mc:Fallback>
      </mc:AlternateContent>
    </w:r>
    <w:r>
      <w:rPr>
        <w:b/>
      </w:rPr>
      <w:t>A3921046</w:t>
      <w:tab/>
      <w:tab/>
      <w:tab/>
      <w:tab/>
      <w:tab/>
      <w:tab/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30</w:t>
    </w:r>
    <w:r>
      <w:rPr>
        <w:b/>
      </w:rPr>
      <w:fldChar w:fldCharType="end"/>
    </w:r>
    <w:r>
      <w:rPr>
        <w:b/>
      </w:rPr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44</w:t>
    </w:r>
    <w:r>
      <w:rPr>
        <w:b/>
      </w:rPr>
      <w:fldChar w:fldCharType="end"/>
    </w:r>
  </w:p>
  <w:p>
    <w:pPr>
      <w:pStyle w:val="Header"/>
      <w:rPr>
        <w:b/>
        <w:b/>
      </w:rPr>
    </w:pPr>
    <w:r>
      <w:rPr>
        <w:b/>
      </w:rPr>
    </w:r>
  </w:p>
</w:hdr>
</file>

<file path=word/header18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mc:AlternateContent>
        <mc:Choice Requires="wps">
          <w:drawing>
            <wp:anchor behindDoc="1" distT="0" distB="0" distL="114935" distR="114935" simplePos="0" locked="0" layoutInCell="0" allowOverlap="1" relativeHeight="33">
              <wp:simplePos x="0" y="0"/>
              <wp:positionH relativeFrom="column">
                <wp:posOffset>0</wp:posOffset>
              </wp:positionH>
              <wp:positionV relativeFrom="paragraph">
                <wp:posOffset>177800</wp:posOffset>
              </wp:positionV>
              <wp:extent cx="8178800" cy="0"/>
              <wp:effectExtent l="0" t="5080" r="0" b="5080"/>
              <wp:wrapNone/>
              <wp:docPr id="18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178840" cy="0"/>
                      </a:xfrm>
                      <a:prstGeom prst="line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14pt" to="643.95pt,14pt" stroked="t" o:allowincell="f" style="position:absolute">
              <v:stroke color="black" weight="9360" joinstyle="miter" endcap="flat"/>
              <v:fill o:detectmouseclick="t" on="false"/>
              <w10:wrap type="none"/>
            </v:line>
          </w:pict>
        </mc:Fallback>
      </mc:AlternateContent>
    </w:r>
    <w:r>
      <w:rPr>
        <w:b/>
      </w:rPr>
      <w:t>A3921046</w:t>
      <w:tab/>
      <w:tab/>
      <w:tab/>
      <w:tab/>
      <w:tab/>
      <w:tab/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32</w:t>
    </w:r>
    <w:r>
      <w:rPr>
        <w:b/>
      </w:rPr>
      <w:fldChar w:fldCharType="end"/>
    </w:r>
    <w:r>
      <w:rPr>
        <w:b/>
      </w:rPr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44</w:t>
    </w:r>
    <w:r>
      <w:rPr>
        <w:b/>
      </w:rPr>
      <w:fldChar w:fldCharType="end"/>
    </w:r>
  </w:p>
  <w:p>
    <w:pPr>
      <w:pStyle w:val="Header"/>
      <w:rPr>
        <w:b/>
        <w:b/>
      </w:rPr>
    </w:pPr>
    <w:r>
      <w:rPr>
        <w:b/>
      </w:rPr>
    </w:r>
  </w:p>
</w:hdr>
</file>

<file path=word/header19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mc:AlternateContent>
        <mc:Choice Requires="wps">
          <w:drawing>
            <wp:anchor behindDoc="1" distT="0" distB="0" distL="114935" distR="114935" simplePos="0" locked="0" layoutInCell="0" allowOverlap="1" relativeHeight="44">
              <wp:simplePos x="0" y="0"/>
              <wp:positionH relativeFrom="column">
                <wp:posOffset>0</wp:posOffset>
              </wp:positionH>
              <wp:positionV relativeFrom="paragraph">
                <wp:posOffset>177800</wp:posOffset>
              </wp:positionV>
              <wp:extent cx="8178800" cy="0"/>
              <wp:effectExtent l="0" t="5080" r="0" b="5080"/>
              <wp:wrapNone/>
              <wp:docPr id="19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178840" cy="0"/>
                      </a:xfrm>
                      <a:prstGeom prst="line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14pt" to="643.95pt,14pt" stroked="t" o:allowincell="f" style="position:absolute">
              <v:stroke color="black" weight="9360" joinstyle="miter" endcap="flat"/>
              <v:fill o:detectmouseclick="t" on="false"/>
              <w10:wrap type="none"/>
            </v:line>
          </w:pict>
        </mc:Fallback>
      </mc:AlternateContent>
    </w:r>
    <w:r>
      <w:rPr>
        <w:b/>
      </w:rPr>
      <w:t>A3921046</w:t>
      <w:tab/>
      <w:tab/>
      <w:tab/>
      <w:tab/>
      <w:tab/>
      <w:tab/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43</w:t>
    </w:r>
    <w:r>
      <w:rPr>
        <w:b/>
      </w:rPr>
      <w:fldChar w:fldCharType="end"/>
    </w:r>
    <w:r>
      <w:rPr>
        <w:b/>
      </w:rPr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44</w:t>
    </w:r>
    <w:r>
      <w:rPr>
        <w:b/>
      </w:rPr>
      <w:fldChar w:fldCharType="end"/>
    </w:r>
  </w:p>
  <w:p>
    <w:pPr>
      <w:pStyle w:val="Header"/>
      <w:rPr>
        <w:b/>
        <w:b/>
      </w:rPr>
    </w:pPr>
    <w:r>
      <w:rPr>
        <w:b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mc:AlternateContent>
        <mc:Choice Requires="wps">
          <w:drawing>
            <wp:anchor behindDoc="1" distT="0" distB="0" distL="114935" distR="114935" simplePos="0" locked="0" layoutInCell="0" allowOverlap="1" relativeHeight="4">
              <wp:simplePos x="0" y="0"/>
              <wp:positionH relativeFrom="column">
                <wp:posOffset>0</wp:posOffset>
              </wp:positionH>
              <wp:positionV relativeFrom="paragraph">
                <wp:posOffset>177800</wp:posOffset>
              </wp:positionV>
              <wp:extent cx="8178800" cy="0"/>
              <wp:effectExtent l="0" t="5080" r="0" b="5080"/>
              <wp:wrapNone/>
              <wp:docPr id="2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178840" cy="0"/>
                      </a:xfrm>
                      <a:prstGeom prst="line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14pt" to="643.95pt,14pt" stroked="t" o:allowincell="f" style="position:absolute">
              <v:stroke color="black" weight="9360" joinstyle="miter" endcap="flat"/>
              <v:fill o:detectmouseclick="t" on="false"/>
              <w10:wrap type="none"/>
            </v:line>
          </w:pict>
        </mc:Fallback>
      </mc:AlternateContent>
    </w:r>
    <w:r>
      <w:rPr>
        <w:b/>
      </w:rPr>
      <w:t>A3921046</w:t>
      <w:tab/>
      <w:tab/>
      <w:tab/>
      <w:tab/>
      <w:tab/>
      <w:tab/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3</w:t>
    </w:r>
    <w:r>
      <w:rPr>
        <w:b/>
      </w:rPr>
      <w:fldChar w:fldCharType="end"/>
    </w:r>
    <w:r>
      <w:rPr>
        <w:b/>
      </w:rPr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44</w:t>
    </w:r>
    <w:r>
      <w:rPr>
        <w:b/>
      </w:rPr>
      <w:fldChar w:fldCharType="end"/>
    </w:r>
  </w:p>
  <w:p>
    <w:pPr>
      <w:pStyle w:val="Header"/>
      <w:rPr>
        <w:b/>
        <w:b/>
      </w:rPr>
    </w:pPr>
    <w:r>
      <w:rPr>
        <w:b/>
      </w:rPr>
    </w:r>
  </w:p>
</w:hdr>
</file>

<file path=word/header20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mc:AlternateContent>
        <mc:Choice Requires="wps">
          <w:drawing>
            <wp:anchor behindDoc="1" distT="0" distB="0" distL="114935" distR="114935" simplePos="0" locked="0" layoutInCell="0" allowOverlap="1" relativeHeight="45">
              <wp:simplePos x="0" y="0"/>
              <wp:positionH relativeFrom="column">
                <wp:posOffset>0</wp:posOffset>
              </wp:positionH>
              <wp:positionV relativeFrom="paragraph">
                <wp:posOffset>177800</wp:posOffset>
              </wp:positionV>
              <wp:extent cx="8178800" cy="0"/>
              <wp:effectExtent l="0" t="5080" r="0" b="5080"/>
              <wp:wrapNone/>
              <wp:docPr id="20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178840" cy="0"/>
                      </a:xfrm>
                      <a:prstGeom prst="line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14pt" to="643.95pt,14pt" stroked="t" o:allowincell="f" style="position:absolute">
              <v:stroke color="black" weight="9360" joinstyle="miter" endcap="flat"/>
              <v:fill o:detectmouseclick="t" on="false"/>
              <w10:wrap type="none"/>
            </v:line>
          </w:pict>
        </mc:Fallback>
      </mc:AlternateContent>
    </w:r>
    <w:r>
      <w:rPr>
        <w:b/>
      </w:rPr>
      <w:t>A3921046</w:t>
      <w:tab/>
      <w:tab/>
      <w:tab/>
      <w:tab/>
      <w:tab/>
      <w:tab/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44</w:t>
    </w:r>
    <w:r>
      <w:rPr>
        <w:b/>
      </w:rPr>
      <w:fldChar w:fldCharType="end"/>
    </w:r>
    <w:r>
      <w:rPr>
        <w:b/>
      </w:rPr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44</w:t>
    </w:r>
    <w:r>
      <w:rPr>
        <w:b/>
      </w:rPr>
      <w:fldChar w:fldCharType="end"/>
    </w:r>
  </w:p>
  <w:p>
    <w:pPr>
      <w:pStyle w:val="Header"/>
      <w:rPr>
        <w:b/>
        <w:b/>
      </w:rPr>
    </w:pPr>
    <w:r>
      <w:rPr>
        <w:b/>
      </w:rPr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mc:AlternateContent>
        <mc:Choice Requires="wps">
          <w:drawing>
            <wp:anchor behindDoc="1" distT="0" distB="0" distL="114935" distR="114935" simplePos="0" locked="0" layoutInCell="0" allowOverlap="1" relativeHeight="9">
              <wp:simplePos x="0" y="0"/>
              <wp:positionH relativeFrom="column">
                <wp:posOffset>0</wp:posOffset>
              </wp:positionH>
              <wp:positionV relativeFrom="paragraph">
                <wp:posOffset>177800</wp:posOffset>
              </wp:positionV>
              <wp:extent cx="8178800" cy="0"/>
              <wp:effectExtent l="0" t="5080" r="0" b="5080"/>
              <wp:wrapNone/>
              <wp:docPr id="3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178840" cy="0"/>
                      </a:xfrm>
                      <a:prstGeom prst="line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14pt" to="643.95pt,14pt" stroked="t" o:allowincell="f" style="position:absolute">
              <v:stroke color="black" weight="9360" joinstyle="miter" endcap="flat"/>
              <v:fill o:detectmouseclick="t" on="false"/>
              <w10:wrap type="none"/>
            </v:line>
          </w:pict>
        </mc:Fallback>
      </mc:AlternateContent>
    </w:r>
    <w:r>
      <w:rPr>
        <w:b/>
      </w:rPr>
      <w:t>A3921046</w:t>
      <w:tab/>
      <w:tab/>
      <w:tab/>
      <w:tab/>
      <w:tab/>
      <w:tab/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8</w:t>
    </w:r>
    <w:r>
      <w:rPr>
        <w:b/>
      </w:rPr>
      <w:fldChar w:fldCharType="end"/>
    </w:r>
    <w:r>
      <w:rPr>
        <w:b/>
      </w:rPr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44</w:t>
    </w:r>
    <w:r>
      <w:rPr>
        <w:b/>
      </w:rPr>
      <w:fldChar w:fldCharType="end"/>
    </w:r>
  </w:p>
  <w:p>
    <w:pPr>
      <w:pStyle w:val="Header"/>
      <w:rPr>
        <w:b/>
        <w:b/>
      </w:rPr>
    </w:pPr>
    <w:r>
      <w:rPr>
        <w:b/>
      </w:rPr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mc:AlternateContent>
        <mc:Choice Requires="wps">
          <w:drawing>
            <wp:anchor behindDoc="1" distT="0" distB="0" distL="114935" distR="114935" simplePos="0" locked="0" layoutInCell="0" allowOverlap="1" relativeHeight="10">
              <wp:simplePos x="0" y="0"/>
              <wp:positionH relativeFrom="column">
                <wp:posOffset>0</wp:posOffset>
              </wp:positionH>
              <wp:positionV relativeFrom="paragraph">
                <wp:posOffset>177800</wp:posOffset>
              </wp:positionV>
              <wp:extent cx="8178800" cy="0"/>
              <wp:effectExtent l="0" t="5080" r="0" b="5080"/>
              <wp:wrapNone/>
              <wp:docPr id="4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178840" cy="0"/>
                      </a:xfrm>
                      <a:prstGeom prst="line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14pt" to="643.95pt,14pt" stroked="t" o:allowincell="f" style="position:absolute">
              <v:stroke color="black" weight="9360" joinstyle="miter" endcap="flat"/>
              <v:fill o:detectmouseclick="t" on="false"/>
              <w10:wrap type="none"/>
            </v:line>
          </w:pict>
        </mc:Fallback>
      </mc:AlternateContent>
    </w:r>
    <w:r>
      <w:rPr>
        <w:b/>
      </w:rPr>
      <w:t>A3921046</w:t>
      <w:tab/>
      <w:tab/>
      <w:tab/>
      <w:tab/>
      <w:tab/>
      <w:tab/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9</w:t>
    </w:r>
    <w:r>
      <w:rPr>
        <w:b/>
      </w:rPr>
      <w:fldChar w:fldCharType="end"/>
    </w:r>
    <w:r>
      <w:rPr>
        <w:b/>
      </w:rPr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44</w:t>
    </w:r>
    <w:r>
      <w:rPr>
        <w:b/>
      </w:rPr>
      <w:fldChar w:fldCharType="end"/>
    </w:r>
  </w:p>
  <w:p>
    <w:pPr>
      <w:pStyle w:val="Header"/>
      <w:rPr>
        <w:b/>
        <w:b/>
      </w:rPr>
    </w:pPr>
    <w:r>
      <w:rPr>
        <w:b/>
      </w:rPr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mc:AlternateContent>
        <mc:Choice Requires="wps">
          <w:drawing>
            <wp:anchor behindDoc="1" distT="0" distB="0" distL="114935" distR="114935" simplePos="0" locked="0" layoutInCell="0" allowOverlap="1" relativeHeight="11">
              <wp:simplePos x="0" y="0"/>
              <wp:positionH relativeFrom="column">
                <wp:posOffset>0</wp:posOffset>
              </wp:positionH>
              <wp:positionV relativeFrom="paragraph">
                <wp:posOffset>177800</wp:posOffset>
              </wp:positionV>
              <wp:extent cx="8178800" cy="0"/>
              <wp:effectExtent l="0" t="5080" r="0" b="5080"/>
              <wp:wrapNone/>
              <wp:docPr id="5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178840" cy="0"/>
                      </a:xfrm>
                      <a:prstGeom prst="line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14pt" to="643.95pt,14pt" stroked="t" o:allowincell="f" style="position:absolute">
              <v:stroke color="black" weight="9360" joinstyle="miter" endcap="flat"/>
              <v:fill o:detectmouseclick="t" on="false"/>
              <w10:wrap type="none"/>
            </v:line>
          </w:pict>
        </mc:Fallback>
      </mc:AlternateContent>
    </w:r>
    <w:r>
      <w:rPr>
        <w:b/>
      </w:rPr>
      <w:t>A3921046</w:t>
      <w:tab/>
      <w:tab/>
      <w:tab/>
      <w:tab/>
      <w:tab/>
      <w:tab/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10</w:t>
    </w:r>
    <w:r>
      <w:rPr>
        <w:b/>
      </w:rPr>
      <w:fldChar w:fldCharType="end"/>
    </w:r>
    <w:r>
      <w:rPr>
        <w:b/>
      </w:rPr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44</w:t>
    </w:r>
    <w:r>
      <w:rPr>
        <w:b/>
      </w:rPr>
      <w:fldChar w:fldCharType="end"/>
    </w:r>
  </w:p>
  <w:p>
    <w:pPr>
      <w:pStyle w:val="Header"/>
      <w:rPr>
        <w:b/>
        <w:b/>
      </w:rPr>
    </w:pPr>
    <w:r>
      <w:rPr>
        <w:b/>
      </w:rPr>
    </w:r>
  </w:p>
</w:hdr>
</file>

<file path=word/header6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mc:AlternateContent>
        <mc:Choice Requires="wps">
          <w:drawing>
            <wp:anchor behindDoc="1" distT="0" distB="0" distL="114935" distR="114935" simplePos="0" locked="0" layoutInCell="0" allowOverlap="1" relativeHeight="12">
              <wp:simplePos x="0" y="0"/>
              <wp:positionH relativeFrom="column">
                <wp:posOffset>0</wp:posOffset>
              </wp:positionH>
              <wp:positionV relativeFrom="paragraph">
                <wp:posOffset>177800</wp:posOffset>
              </wp:positionV>
              <wp:extent cx="8178800" cy="0"/>
              <wp:effectExtent l="0" t="5080" r="0" b="5080"/>
              <wp:wrapNone/>
              <wp:docPr id="6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178840" cy="0"/>
                      </a:xfrm>
                      <a:prstGeom prst="line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14pt" to="643.95pt,14pt" stroked="t" o:allowincell="f" style="position:absolute">
              <v:stroke color="black" weight="9360" joinstyle="miter" endcap="flat"/>
              <v:fill o:detectmouseclick="t" on="false"/>
              <w10:wrap type="none"/>
            </v:line>
          </w:pict>
        </mc:Fallback>
      </mc:AlternateContent>
    </w:r>
    <w:r>
      <w:rPr>
        <w:b/>
      </w:rPr>
      <w:t>A3921046</w:t>
      <w:tab/>
      <w:tab/>
      <w:tab/>
      <w:tab/>
      <w:tab/>
      <w:tab/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11</w:t>
    </w:r>
    <w:r>
      <w:rPr>
        <w:b/>
      </w:rPr>
      <w:fldChar w:fldCharType="end"/>
    </w:r>
    <w:r>
      <w:rPr>
        <w:b/>
      </w:rPr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44</w:t>
    </w:r>
    <w:r>
      <w:rPr>
        <w:b/>
      </w:rPr>
      <w:fldChar w:fldCharType="end"/>
    </w:r>
  </w:p>
  <w:p>
    <w:pPr>
      <w:pStyle w:val="Header"/>
      <w:rPr>
        <w:b/>
        <w:b/>
      </w:rPr>
    </w:pPr>
    <w:r>
      <w:rPr>
        <w:b/>
      </w:rPr>
    </w:r>
  </w:p>
</w:hdr>
</file>

<file path=word/header7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mc:AlternateContent>
        <mc:Choice Requires="wps">
          <w:drawing>
            <wp:anchor behindDoc="1" distT="0" distB="0" distL="114935" distR="114935" simplePos="0" locked="0" layoutInCell="0" allowOverlap="1" relativeHeight="13">
              <wp:simplePos x="0" y="0"/>
              <wp:positionH relativeFrom="column">
                <wp:posOffset>0</wp:posOffset>
              </wp:positionH>
              <wp:positionV relativeFrom="paragraph">
                <wp:posOffset>177800</wp:posOffset>
              </wp:positionV>
              <wp:extent cx="8178800" cy="0"/>
              <wp:effectExtent l="0" t="5080" r="0" b="5080"/>
              <wp:wrapNone/>
              <wp:docPr id="7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178840" cy="0"/>
                      </a:xfrm>
                      <a:prstGeom prst="line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14pt" to="643.95pt,14pt" stroked="t" o:allowincell="f" style="position:absolute">
              <v:stroke color="black" weight="9360" joinstyle="miter" endcap="flat"/>
              <v:fill o:detectmouseclick="t" on="false"/>
              <w10:wrap type="none"/>
            </v:line>
          </w:pict>
        </mc:Fallback>
      </mc:AlternateContent>
    </w:r>
    <w:r>
      <w:rPr>
        <w:b/>
      </w:rPr>
      <w:t>A3921046</w:t>
      <w:tab/>
      <w:tab/>
      <w:tab/>
      <w:tab/>
      <w:tab/>
      <w:tab/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12</w:t>
    </w:r>
    <w:r>
      <w:rPr>
        <w:b/>
      </w:rPr>
      <w:fldChar w:fldCharType="end"/>
    </w:r>
    <w:r>
      <w:rPr>
        <w:b/>
      </w:rPr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44</w:t>
    </w:r>
    <w:r>
      <w:rPr>
        <w:b/>
      </w:rPr>
      <w:fldChar w:fldCharType="end"/>
    </w:r>
  </w:p>
  <w:p>
    <w:pPr>
      <w:pStyle w:val="Header"/>
      <w:rPr>
        <w:b/>
        <w:b/>
      </w:rPr>
    </w:pPr>
    <w:r>
      <w:rPr>
        <w:b/>
      </w:rPr>
    </w:r>
  </w:p>
</w:hdr>
</file>

<file path=word/header8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mc:AlternateContent>
        <mc:Choice Requires="wps">
          <w:drawing>
            <wp:anchor behindDoc="1" distT="0" distB="0" distL="114935" distR="114935" simplePos="0" locked="0" layoutInCell="0" allowOverlap="1" relativeHeight="15">
              <wp:simplePos x="0" y="0"/>
              <wp:positionH relativeFrom="column">
                <wp:posOffset>0</wp:posOffset>
              </wp:positionH>
              <wp:positionV relativeFrom="paragraph">
                <wp:posOffset>177800</wp:posOffset>
              </wp:positionV>
              <wp:extent cx="8178800" cy="0"/>
              <wp:effectExtent l="0" t="5080" r="0" b="5080"/>
              <wp:wrapNone/>
              <wp:docPr id="8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178840" cy="0"/>
                      </a:xfrm>
                      <a:prstGeom prst="line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14pt" to="643.95pt,14pt" stroked="t" o:allowincell="f" style="position:absolute">
              <v:stroke color="black" weight="9360" joinstyle="miter" endcap="flat"/>
              <v:fill o:detectmouseclick="t" on="false"/>
              <w10:wrap type="none"/>
            </v:line>
          </w:pict>
        </mc:Fallback>
      </mc:AlternateContent>
    </w:r>
    <w:r>
      <w:rPr>
        <w:b/>
      </w:rPr>
      <w:t>A3921046</w:t>
      <w:tab/>
      <w:tab/>
      <w:tab/>
      <w:tab/>
      <w:tab/>
      <w:tab/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14</w:t>
    </w:r>
    <w:r>
      <w:rPr>
        <w:b/>
      </w:rPr>
      <w:fldChar w:fldCharType="end"/>
    </w:r>
    <w:r>
      <w:rPr>
        <w:b/>
      </w:rPr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44</w:t>
    </w:r>
    <w:r>
      <w:rPr>
        <w:b/>
      </w:rPr>
      <w:fldChar w:fldCharType="end"/>
    </w:r>
  </w:p>
  <w:p>
    <w:pPr>
      <w:pStyle w:val="Header"/>
      <w:rPr>
        <w:b/>
        <w:b/>
      </w:rPr>
    </w:pPr>
    <w:r>
      <w:rPr>
        <w:b/>
      </w:rPr>
    </w:r>
  </w:p>
</w:hdr>
</file>

<file path=word/header9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mc:AlternateContent>
        <mc:Choice Requires="wps">
          <w:drawing>
            <wp:anchor behindDoc="1" distT="0" distB="0" distL="114935" distR="114935" simplePos="0" locked="0" layoutInCell="0" allowOverlap="1" relativeHeight="16">
              <wp:simplePos x="0" y="0"/>
              <wp:positionH relativeFrom="column">
                <wp:posOffset>0</wp:posOffset>
              </wp:positionH>
              <wp:positionV relativeFrom="paragraph">
                <wp:posOffset>177800</wp:posOffset>
              </wp:positionV>
              <wp:extent cx="8178800" cy="0"/>
              <wp:effectExtent l="0" t="5080" r="0" b="5080"/>
              <wp:wrapNone/>
              <wp:docPr id="9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178840" cy="0"/>
                      </a:xfrm>
                      <a:prstGeom prst="line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14pt" to="643.95pt,14pt" stroked="t" o:allowincell="f" style="position:absolute">
              <v:stroke color="black" weight="9360" joinstyle="miter" endcap="flat"/>
              <v:fill o:detectmouseclick="t" on="false"/>
              <w10:wrap type="none"/>
            </v:line>
          </w:pict>
        </mc:Fallback>
      </mc:AlternateContent>
    </w:r>
    <w:r>
      <w:rPr>
        <w:b/>
      </w:rPr>
      <w:t>A3921046</w:t>
      <w:tab/>
      <w:tab/>
      <w:tab/>
      <w:tab/>
      <w:tab/>
      <w:tab/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15</w:t>
    </w:r>
    <w:r>
      <w:rPr>
        <w:b/>
      </w:rPr>
      <w:fldChar w:fldCharType="end"/>
    </w:r>
    <w:r>
      <w:rPr>
        <w:b/>
      </w:rPr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44</w:t>
    </w:r>
    <w:r>
      <w:rPr>
        <w:b/>
      </w:rPr>
      <w:fldChar w:fldCharType="end"/>
    </w:r>
  </w:p>
  <w:p>
    <w:pPr>
      <w:pStyle w:val="Header"/>
      <w:rPr>
        <w:b/>
        <w:b/>
      </w:rPr>
    </w:pPr>
    <w:r>
      <w:rPr>
        <w:b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header" Target="header3.xml"/><Relationship Id="rId7" Type="http://schemas.openxmlformats.org/officeDocument/2006/relationships/footer" Target="footer3.xml"/><Relationship Id="rId8" Type="http://schemas.openxmlformats.org/officeDocument/2006/relationships/header" Target="header4.xml"/><Relationship Id="rId9" Type="http://schemas.openxmlformats.org/officeDocument/2006/relationships/footer" Target="footer4.xml"/><Relationship Id="rId10" Type="http://schemas.openxmlformats.org/officeDocument/2006/relationships/header" Target="header5.xml"/><Relationship Id="rId11" Type="http://schemas.openxmlformats.org/officeDocument/2006/relationships/footer" Target="footer5.xml"/><Relationship Id="rId12" Type="http://schemas.openxmlformats.org/officeDocument/2006/relationships/header" Target="header6.xml"/><Relationship Id="rId13" Type="http://schemas.openxmlformats.org/officeDocument/2006/relationships/footer" Target="footer6.xml"/><Relationship Id="rId14" Type="http://schemas.openxmlformats.org/officeDocument/2006/relationships/header" Target="header7.xml"/><Relationship Id="rId15" Type="http://schemas.openxmlformats.org/officeDocument/2006/relationships/footer" Target="footer7.xml"/><Relationship Id="rId16" Type="http://schemas.openxmlformats.org/officeDocument/2006/relationships/header" Target="header8.xml"/><Relationship Id="rId17" Type="http://schemas.openxmlformats.org/officeDocument/2006/relationships/footer" Target="footer8.xml"/><Relationship Id="rId18" Type="http://schemas.openxmlformats.org/officeDocument/2006/relationships/header" Target="header9.xml"/><Relationship Id="rId19" Type="http://schemas.openxmlformats.org/officeDocument/2006/relationships/footer" Target="footer9.xml"/><Relationship Id="rId20" Type="http://schemas.openxmlformats.org/officeDocument/2006/relationships/header" Target="header10.xml"/><Relationship Id="rId21" Type="http://schemas.openxmlformats.org/officeDocument/2006/relationships/footer" Target="footer10.xml"/><Relationship Id="rId22" Type="http://schemas.openxmlformats.org/officeDocument/2006/relationships/header" Target="header11.xml"/><Relationship Id="rId23" Type="http://schemas.openxmlformats.org/officeDocument/2006/relationships/footer" Target="footer11.xml"/><Relationship Id="rId24" Type="http://schemas.openxmlformats.org/officeDocument/2006/relationships/header" Target="header12.xml"/><Relationship Id="rId25" Type="http://schemas.openxmlformats.org/officeDocument/2006/relationships/footer" Target="footer12.xml"/><Relationship Id="rId26" Type="http://schemas.openxmlformats.org/officeDocument/2006/relationships/header" Target="header13.xml"/><Relationship Id="rId27" Type="http://schemas.openxmlformats.org/officeDocument/2006/relationships/footer" Target="footer13.xml"/><Relationship Id="rId28" Type="http://schemas.openxmlformats.org/officeDocument/2006/relationships/header" Target="header14.xml"/><Relationship Id="rId29" Type="http://schemas.openxmlformats.org/officeDocument/2006/relationships/footer" Target="footer14.xml"/><Relationship Id="rId30" Type="http://schemas.openxmlformats.org/officeDocument/2006/relationships/header" Target="header15.xml"/><Relationship Id="rId31" Type="http://schemas.openxmlformats.org/officeDocument/2006/relationships/footer" Target="footer15.xml"/><Relationship Id="rId32" Type="http://schemas.openxmlformats.org/officeDocument/2006/relationships/header" Target="header16.xml"/><Relationship Id="rId33" Type="http://schemas.openxmlformats.org/officeDocument/2006/relationships/footer" Target="footer16.xml"/><Relationship Id="rId34" Type="http://schemas.openxmlformats.org/officeDocument/2006/relationships/header" Target="header17.xml"/><Relationship Id="rId35" Type="http://schemas.openxmlformats.org/officeDocument/2006/relationships/footer" Target="footer17.xml"/><Relationship Id="rId36" Type="http://schemas.openxmlformats.org/officeDocument/2006/relationships/header" Target="header18.xml"/><Relationship Id="rId37" Type="http://schemas.openxmlformats.org/officeDocument/2006/relationships/footer" Target="footer18.xml"/><Relationship Id="rId38" Type="http://schemas.openxmlformats.org/officeDocument/2006/relationships/header" Target="header19.xml"/><Relationship Id="rId39" Type="http://schemas.openxmlformats.org/officeDocument/2006/relationships/footer" Target="footer19.xml"/><Relationship Id="rId40" Type="http://schemas.openxmlformats.org/officeDocument/2006/relationships/header" Target="header20.xml"/><Relationship Id="rId41" Type="http://schemas.openxmlformats.org/officeDocument/2006/relationships/footer" Target="footer20.xml"/><Relationship Id="rId42" Type="http://schemas.openxmlformats.org/officeDocument/2006/relationships/numbering" Target="numbering.xml"/><Relationship Id="rId43" Type="http://schemas.openxmlformats.org/officeDocument/2006/relationships/fontTable" Target="fontTable.xml"/><Relationship Id="rId4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6T14:26:00Z</dcterms:created>
  <dc:creator>CHENC27</dc:creator>
  <dc:description/>
  <cp:keywords/>
  <dc:language>en-US</dc:language>
  <cp:lastModifiedBy>richar04</cp:lastModifiedBy>
  <dcterms:modified xsi:type="dcterms:W3CDTF">2014-06-16T14:26:00Z</dcterms:modified>
  <cp:revision>2</cp:revision>
  <dc:subject/>
  <dc:title>A4</dc:title>
</cp:coreProperties>
</file>